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7" w:rightFromText="187" w:vertAnchor="page" w:horzAnchor="page" w:tblpXSpec="center" w:tblpY="1801"/>
        <w:tblW w:w="5000" w:type="pct"/>
        <w:jc w:val="center"/>
        <w:tblLook w:val="04A0" w:firstRow="1" w:lastRow="0" w:firstColumn="1" w:lastColumn="0" w:noHBand="0" w:noVBand="1"/>
      </w:tblPr>
      <w:tblGrid>
        <w:gridCol w:w="1901"/>
        <w:gridCol w:w="3052"/>
        <w:gridCol w:w="1524"/>
        <w:gridCol w:w="3264"/>
        <w:gridCol w:w="4219"/>
      </w:tblGrid>
      <w:tr w:rsidR="00727F30" w:rsidRPr="009C5EED" w14:paraId="23A45709" w14:textId="77777777" w:rsidTr="00727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57DD8CAF" w14:textId="77777777" w:rsidR="00727F30" w:rsidRPr="009C5EED" w:rsidRDefault="00727F30" w:rsidP="00727F30">
            <w:pPr>
              <w:jc w:val="center"/>
              <w:rPr>
                <w:rFonts w:ascii="Helvetica" w:hAnsi="Helvetica"/>
                <w:b w:val="0"/>
                <w:sz w:val="22"/>
                <w:szCs w:val="18"/>
              </w:rPr>
            </w:pPr>
            <w:r w:rsidRPr="009C5EED">
              <w:rPr>
                <w:rFonts w:ascii="Helvetica" w:hAnsi="Helvetica"/>
                <w:b w:val="0"/>
                <w:sz w:val="22"/>
                <w:szCs w:val="18"/>
              </w:rPr>
              <w:t>Gene</w:t>
            </w:r>
          </w:p>
        </w:tc>
        <w:tc>
          <w:tcPr>
            <w:tcW w:w="1093" w:type="pct"/>
            <w:vAlign w:val="center"/>
          </w:tcPr>
          <w:p w14:paraId="696B04B1" w14:textId="77777777" w:rsidR="00727F30" w:rsidRPr="009C5EED" w:rsidRDefault="00727F30" w:rsidP="00727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2"/>
                <w:szCs w:val="18"/>
              </w:rPr>
            </w:pPr>
            <w:r w:rsidRPr="009C5EED">
              <w:rPr>
                <w:rFonts w:ascii="Helvetica" w:hAnsi="Helvetica"/>
                <w:b w:val="0"/>
                <w:sz w:val="22"/>
                <w:szCs w:val="18"/>
              </w:rPr>
              <w:t>Name</w:t>
            </w:r>
          </w:p>
        </w:tc>
        <w:tc>
          <w:tcPr>
            <w:tcW w:w="546" w:type="pct"/>
            <w:vAlign w:val="center"/>
          </w:tcPr>
          <w:p w14:paraId="499FE273" w14:textId="77777777" w:rsidR="00727F30" w:rsidRPr="009C5EED" w:rsidRDefault="00727F30" w:rsidP="00727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2"/>
                <w:szCs w:val="18"/>
              </w:rPr>
            </w:pPr>
            <w:r w:rsidRPr="009C5EED">
              <w:rPr>
                <w:rFonts w:ascii="Helvetica" w:hAnsi="Helvetica"/>
                <w:b w:val="0"/>
                <w:sz w:val="22"/>
                <w:szCs w:val="18"/>
              </w:rPr>
              <w:t>Condition</w:t>
            </w:r>
          </w:p>
        </w:tc>
        <w:tc>
          <w:tcPr>
            <w:tcW w:w="1169" w:type="pct"/>
            <w:vAlign w:val="center"/>
          </w:tcPr>
          <w:p w14:paraId="15BF420D" w14:textId="77777777" w:rsidR="00727F30" w:rsidRPr="009C5EED" w:rsidRDefault="00727F30" w:rsidP="00727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2"/>
                <w:szCs w:val="18"/>
              </w:rPr>
            </w:pPr>
            <w:r w:rsidRPr="009C5EED">
              <w:rPr>
                <w:rFonts w:ascii="Helvetica" w:hAnsi="Helvetica"/>
                <w:b w:val="0"/>
                <w:sz w:val="22"/>
                <w:szCs w:val="18"/>
              </w:rPr>
              <w:t>Expression</w:t>
            </w:r>
          </w:p>
        </w:tc>
        <w:tc>
          <w:tcPr>
            <w:tcW w:w="1511" w:type="pct"/>
            <w:vAlign w:val="center"/>
          </w:tcPr>
          <w:p w14:paraId="6555B241" w14:textId="77777777" w:rsidR="00727F30" w:rsidRPr="009C5EED" w:rsidRDefault="00727F30" w:rsidP="00727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2"/>
                <w:szCs w:val="18"/>
              </w:rPr>
            </w:pPr>
            <w:r w:rsidRPr="009C5EED">
              <w:rPr>
                <w:rFonts w:ascii="Helvetica" w:hAnsi="Helvetica"/>
                <w:b w:val="0"/>
                <w:sz w:val="22"/>
                <w:szCs w:val="18"/>
              </w:rPr>
              <w:t>Function/Information</w:t>
            </w:r>
          </w:p>
        </w:tc>
      </w:tr>
      <w:tr w:rsidR="009C5EED" w:rsidRPr="009C5EED" w14:paraId="6712EF9D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32F3B5F5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proofErr w:type="spellStart"/>
            <w:r w:rsidRPr="009C5EED">
              <w:rPr>
                <w:rFonts w:ascii="Helvetica" w:hAnsi="Helvetica"/>
                <w:i/>
                <w:sz w:val="18"/>
                <w:szCs w:val="18"/>
              </w:rPr>
              <w:t>cpe</w:t>
            </w:r>
            <w:proofErr w:type="spellEnd"/>
          </w:p>
        </w:tc>
        <w:tc>
          <w:tcPr>
            <w:tcW w:w="1093" w:type="pct"/>
            <w:vAlign w:val="center"/>
          </w:tcPr>
          <w:p w14:paraId="38E15970" w14:textId="04DB21FB" w:rsidR="009C5EED" w:rsidRPr="009C5EED" w:rsidRDefault="009C5EED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sz w:val="18"/>
                <w:szCs w:val="18"/>
                <w:lang w:eastAsia="en-GB"/>
              </w:rPr>
            </w:pPr>
            <w:proofErr w:type="spellStart"/>
            <w:r w:rsidRPr="009C5EED">
              <w:rPr>
                <w:rFonts w:ascii="Helvetica" w:hAnsi="Helvetica" w:cs="Times New Roman"/>
                <w:i/>
                <w:sz w:val="18"/>
                <w:szCs w:val="18"/>
                <w:lang w:eastAsia="en-GB"/>
              </w:rPr>
              <w:t>CarboxypeptidaseE</w:t>
            </w:r>
            <w:proofErr w:type="spellEnd"/>
          </w:p>
          <w:p w14:paraId="4A9850F2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50661EB1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78B450C7" w14:textId="1C9294E1" w:rsidR="00CC113F" w:rsidRPr="009C5EED" w:rsidRDefault="009C5EED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lang w:eastAsia="en-GB"/>
              </w:rPr>
            </w:pP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>Small peak of expression just before stage 12 and increases at later stages.</w:t>
            </w:r>
          </w:p>
        </w:tc>
        <w:tc>
          <w:tcPr>
            <w:tcW w:w="1511" w:type="pct"/>
            <w:vAlign w:val="center"/>
          </w:tcPr>
          <w:p w14:paraId="388BD263" w14:textId="6683E762" w:rsidR="00CC113F" w:rsidRPr="009C5EED" w:rsidRDefault="009C5EED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lang w:eastAsia="en-GB"/>
              </w:rPr>
            </w:pP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 xml:space="preserve">It is a zinc carboxypeptidase: Catalysis the release of C-terminal arginine or lysine from polypeptides. Part of the dorsal signature identified in </w:t>
            </w:r>
            <w:r w:rsidRPr="009C5EED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="008048CE">
              <w:rPr>
                <w:rFonts w:ascii="Helvetica" w:hAnsi="Helvetica"/>
                <w:sz w:val="18"/>
                <w:szCs w:val="18"/>
              </w:rPr>
              <w:instrText xml:space="preserve"><![CDATA[ ADDIN PAPERS2_CITATIONS <citation><uuid>C68FCEE4-2357-4271-9DDA-B1D5737D015E</uuid><priority>0</priority><publications><publication><uuid>73993417-6A0E-4877-842F-B07320845592</uuid><volume>426</volume><accepted_date>99201602261200000000222000</accepted_date><doi>10.1016/j.ydbio.2016.02.032</doi><startpage>176</startpage><revision_date>99201601141200000000222000</revision_date><publication_date>99201706151200000000222000</publication_date><url>http://linkinghub.elsevier.com/retrieve/pii/S0012160615303298</url><citekey>Ding:2016cr</citekey><type>400</type><title>Genome-wide analysis of dorsal and ventral transcriptomes of the Xenopus laevis gastrula.</title><submission_date>99201512021200000000222000</submission_date><number>2</number><institution>Howard Hughes Medical Institute and Department of Biological Chemistry, University of California, Los Angeles, CA 90095-1662, USA.</institution><subtype>400</subtype><endpage>187</endpage><bundle><publication><publisher>Elsevier B.V.</publisher><title>Developmental Biology</title><type>-100</type><subtype>-100</subtype><uuid>1819F37F-4AAB-4690-A29A-6E016B2001C4</uuid></publication></bundle><authors><author><firstName>Yi</firstName><lastName>Ding</lastName></author><author><firstName>Gabriele</firstName><lastName>Colozza</lastName></author><author><firstName>Kelvin</firstName><lastName>Zhang</lastName></author><author><firstName>Yuki</firstName><lastName>Moriyama</lastName></author><author><firstName>Diego</firstName><lastName>Ploper</lastName></author><author><firstName>Eric</firstName><middleNames>A</middleNames><lastName>Sosa</lastName></author><author><firstName>Maria</firstName><middleNames>D J</middleNames><lastName>Benitez</lastName></author><author><lastName>Robertis</lastName><nonDroppingParticle>De</nonDroppingParticle><firstName>Edward</firstName><middleNames>M</middleNames></author></authors></publication></publications><cites></cites></citation>]]></w:instrText>
            </w:r>
            <w:r w:rsidRPr="009C5EED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="008048CE">
              <w:rPr>
                <w:rFonts w:ascii="Helvetica" w:hAnsi="Helvetica" w:cs="Helvetica"/>
                <w:sz w:val="18"/>
                <w:szCs w:val="18"/>
                <w:lang w:val="en-US"/>
              </w:rPr>
              <w:t>(Ding et al., 2017)</w:t>
            </w:r>
            <w:r w:rsidRPr="009C5EED">
              <w:rPr>
                <w:rFonts w:ascii="Helvetica" w:hAnsi="Helvetica"/>
                <w:sz w:val="18"/>
                <w:szCs w:val="18"/>
              </w:rPr>
              <w:fldChar w:fldCharType="end"/>
            </w:r>
            <w:r w:rsidRPr="009C5EED">
              <w:rPr>
                <w:rFonts w:ascii="Helvetica" w:hAnsi="Helvetica"/>
                <w:sz w:val="18"/>
                <w:szCs w:val="18"/>
              </w:rPr>
              <w:t>.</w:t>
            </w:r>
          </w:p>
        </w:tc>
      </w:tr>
      <w:tr w:rsidR="009C5EED" w:rsidRPr="009C5EED" w14:paraId="34A7983A" w14:textId="77777777" w:rsidTr="00727F30">
        <w:trPr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5C7F3718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f3</w:t>
            </w:r>
          </w:p>
        </w:tc>
        <w:tc>
          <w:tcPr>
            <w:tcW w:w="1093" w:type="pct"/>
            <w:vAlign w:val="center"/>
          </w:tcPr>
          <w:p w14:paraId="1771847D" w14:textId="11CE91E9" w:rsidR="00CC113F" w:rsidRPr="009C5EED" w:rsidRDefault="00CC2D6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9C5EED">
              <w:rPr>
                <w:rFonts w:ascii="Helvetica" w:hAnsi="Helvetica"/>
                <w:i/>
                <w:sz w:val="18"/>
                <w:szCs w:val="18"/>
              </w:rPr>
              <w:t>Coagulin</w:t>
            </w:r>
            <w:proofErr w:type="spellEnd"/>
            <w:r w:rsidRPr="009C5EED">
              <w:rPr>
                <w:rFonts w:ascii="Helvetica" w:hAnsi="Helvetica"/>
                <w:i/>
                <w:sz w:val="18"/>
                <w:szCs w:val="18"/>
              </w:rPr>
              <w:t xml:space="preserve"> factor III</w:t>
            </w:r>
          </w:p>
        </w:tc>
        <w:tc>
          <w:tcPr>
            <w:tcW w:w="546" w:type="pct"/>
            <w:vAlign w:val="center"/>
          </w:tcPr>
          <w:p w14:paraId="78F4710B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54A1B7B1" w14:textId="3CC057B5" w:rsidR="00CC113F" w:rsidRPr="009C5EED" w:rsidRDefault="00CC2D6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Maternally expressed, peaks at stage NF10</w:t>
            </w:r>
          </w:p>
        </w:tc>
        <w:tc>
          <w:tcPr>
            <w:tcW w:w="1511" w:type="pct"/>
            <w:vAlign w:val="center"/>
          </w:tcPr>
          <w:p w14:paraId="5B10F583" w14:textId="184DAF60" w:rsidR="00CC113F" w:rsidRPr="009C5EED" w:rsidRDefault="00CC2D6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N/A</w:t>
            </w:r>
          </w:p>
        </w:tc>
      </w:tr>
      <w:tr w:rsidR="009C5EED" w:rsidRPr="009C5EED" w14:paraId="1180084B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1C87C9A8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K00726</w:t>
            </w:r>
          </w:p>
        </w:tc>
        <w:tc>
          <w:tcPr>
            <w:tcW w:w="1093" w:type="pct"/>
            <w:vAlign w:val="center"/>
          </w:tcPr>
          <w:p w14:paraId="204FEAAE" w14:textId="7EBF1D89" w:rsidR="00CC113F" w:rsidRPr="009C5EED" w:rsidRDefault="009C5EED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N/A</w:t>
            </w:r>
          </w:p>
        </w:tc>
        <w:tc>
          <w:tcPr>
            <w:tcW w:w="546" w:type="pct"/>
            <w:vAlign w:val="center"/>
          </w:tcPr>
          <w:p w14:paraId="34EAD4FA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2FF94467" w14:textId="33822D3B" w:rsidR="00CC113F" w:rsidRPr="009C5EED" w:rsidRDefault="009C5EED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lang w:eastAsia="en-GB"/>
              </w:rPr>
            </w:pP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>Starts to be expressed at the start of gastrulation, peaks around stage 15 and decreases from then on.</w:t>
            </w:r>
          </w:p>
        </w:tc>
        <w:tc>
          <w:tcPr>
            <w:tcW w:w="1511" w:type="pct"/>
            <w:vAlign w:val="center"/>
          </w:tcPr>
          <w:p w14:paraId="297622D4" w14:textId="559E603B" w:rsidR="009C5EED" w:rsidRPr="009C5EED" w:rsidRDefault="009C5EED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lang w:eastAsia="en-GB"/>
              </w:rPr>
            </w:pP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>There is no data published data about the gene. Contains an E3 ubiquitin-ligase RNF220 domain, giving it high homology to the protein rnf220, a positive regulator of Wnt signalling.</w:t>
            </w:r>
          </w:p>
          <w:p w14:paraId="08C1E522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54FF49CC" w14:textId="77777777" w:rsidTr="00727F30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6CA2328C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mmp17</w:t>
            </w:r>
          </w:p>
        </w:tc>
        <w:tc>
          <w:tcPr>
            <w:tcW w:w="1093" w:type="pct"/>
            <w:vAlign w:val="center"/>
          </w:tcPr>
          <w:p w14:paraId="257A230A" w14:textId="22BCAFA1" w:rsidR="00CC113F" w:rsidRPr="009C5EED" w:rsidRDefault="00CC2D6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Matrix metallopeptidase 17</w:t>
            </w:r>
          </w:p>
        </w:tc>
        <w:tc>
          <w:tcPr>
            <w:tcW w:w="546" w:type="pct"/>
            <w:vAlign w:val="center"/>
          </w:tcPr>
          <w:p w14:paraId="599F0BFA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459B4B63" w14:textId="634BB15B" w:rsidR="00CC113F" w:rsidRPr="009C5EED" w:rsidRDefault="00CC2D6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Expression peaks at stage NF10</w:t>
            </w:r>
          </w:p>
        </w:tc>
        <w:tc>
          <w:tcPr>
            <w:tcW w:w="1511" w:type="pct"/>
            <w:vAlign w:val="center"/>
          </w:tcPr>
          <w:p w14:paraId="71A7FF6F" w14:textId="140BDA18" w:rsidR="00CC113F" w:rsidRPr="009C5EED" w:rsidRDefault="00CC2D6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N/A</w:t>
            </w:r>
          </w:p>
        </w:tc>
      </w:tr>
      <w:tr w:rsidR="009C5EED" w:rsidRPr="009C5EED" w14:paraId="7C004B3B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60BEF657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nedd9</w:t>
            </w:r>
          </w:p>
        </w:tc>
        <w:tc>
          <w:tcPr>
            <w:tcW w:w="1093" w:type="pct"/>
            <w:vAlign w:val="center"/>
          </w:tcPr>
          <w:p w14:paraId="18FD62A4" w14:textId="17C3467F" w:rsidR="00CC113F" w:rsidRPr="009C5EED" w:rsidRDefault="00CC2D6B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Neural precursor cell expressed developmentally down-regulated 9</w:t>
            </w:r>
          </w:p>
        </w:tc>
        <w:tc>
          <w:tcPr>
            <w:tcW w:w="546" w:type="pct"/>
            <w:vAlign w:val="center"/>
          </w:tcPr>
          <w:p w14:paraId="4BBDEACB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4FE556F2" w14:textId="3974390C" w:rsidR="00CC113F" w:rsidRPr="009C5EED" w:rsidRDefault="00CC2D6B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Expression starts at MBT</w:t>
            </w:r>
          </w:p>
        </w:tc>
        <w:tc>
          <w:tcPr>
            <w:tcW w:w="1511" w:type="pct"/>
            <w:vAlign w:val="center"/>
          </w:tcPr>
          <w:p w14:paraId="2C455CA7" w14:textId="3ABD6311" w:rsidR="00CC113F" w:rsidRPr="009C5EED" w:rsidRDefault="00CC2D6B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Signal transducing adaptor protein</w:t>
            </w:r>
          </w:p>
        </w:tc>
      </w:tr>
      <w:tr w:rsidR="009C5EED" w:rsidRPr="009C5EED" w14:paraId="37D115A1" w14:textId="77777777" w:rsidTr="00727F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32530B19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pgm2l1</w:t>
            </w:r>
          </w:p>
        </w:tc>
        <w:tc>
          <w:tcPr>
            <w:tcW w:w="1093" w:type="pct"/>
            <w:vAlign w:val="center"/>
          </w:tcPr>
          <w:p w14:paraId="36DD90E1" w14:textId="44759E14" w:rsidR="00CC113F" w:rsidRPr="009C5EED" w:rsidRDefault="00CC2D6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9C5EED">
              <w:rPr>
                <w:rFonts w:ascii="Helvetica" w:hAnsi="Helvetica"/>
                <w:i/>
                <w:sz w:val="18"/>
                <w:szCs w:val="18"/>
              </w:rPr>
              <w:t>Phosphoglucomutase</w:t>
            </w:r>
            <w:proofErr w:type="spellEnd"/>
            <w:r w:rsidRPr="009C5EED">
              <w:rPr>
                <w:rFonts w:ascii="Helvetica" w:hAnsi="Helvetica"/>
                <w:i/>
                <w:sz w:val="18"/>
                <w:szCs w:val="18"/>
              </w:rPr>
              <w:t xml:space="preserve"> 2-like 1</w:t>
            </w:r>
          </w:p>
        </w:tc>
        <w:tc>
          <w:tcPr>
            <w:tcW w:w="546" w:type="pct"/>
            <w:vAlign w:val="center"/>
          </w:tcPr>
          <w:p w14:paraId="6D0BD68F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7A332F72" w14:textId="288B52AB" w:rsidR="00CC113F" w:rsidRPr="009C5EED" w:rsidRDefault="00CC2D6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Maternal transcript whose levels peak at stage NF9. Reached lowest level at stage NF12</w:t>
            </w:r>
          </w:p>
        </w:tc>
        <w:tc>
          <w:tcPr>
            <w:tcW w:w="1511" w:type="pct"/>
            <w:vAlign w:val="center"/>
          </w:tcPr>
          <w:p w14:paraId="18B0203A" w14:textId="48535B9D" w:rsidR="00CC113F" w:rsidRPr="009C5EED" w:rsidRDefault="00281D78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N/A</w:t>
            </w:r>
          </w:p>
        </w:tc>
      </w:tr>
      <w:tr w:rsidR="009C5EED" w:rsidRPr="009C5EED" w14:paraId="0171AD57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6B37A30B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proofErr w:type="spellStart"/>
            <w:r w:rsidRPr="009C5EED">
              <w:rPr>
                <w:rFonts w:ascii="Helvetica" w:hAnsi="Helvetica"/>
                <w:i/>
                <w:sz w:val="18"/>
                <w:szCs w:val="18"/>
              </w:rPr>
              <w:t>ptpru</w:t>
            </w:r>
            <w:proofErr w:type="spellEnd"/>
          </w:p>
        </w:tc>
        <w:tc>
          <w:tcPr>
            <w:tcW w:w="1093" w:type="pct"/>
            <w:vAlign w:val="center"/>
          </w:tcPr>
          <w:p w14:paraId="5076C9DE" w14:textId="7CAE78C7" w:rsidR="00CC113F" w:rsidRPr="009C5EED" w:rsidRDefault="00281D78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 xml:space="preserve">Protein </w:t>
            </w:r>
            <w:proofErr w:type="spellStart"/>
            <w:r w:rsidRPr="009C5EED">
              <w:rPr>
                <w:rFonts w:ascii="Helvetica" w:hAnsi="Helvetica"/>
                <w:i/>
                <w:sz w:val="18"/>
                <w:szCs w:val="18"/>
              </w:rPr>
              <w:t>tyrosinase</w:t>
            </w:r>
            <w:proofErr w:type="spellEnd"/>
            <w:r w:rsidRPr="009C5EED">
              <w:rPr>
                <w:rFonts w:ascii="Helvetica" w:hAnsi="Helvetica"/>
                <w:i/>
                <w:sz w:val="18"/>
                <w:szCs w:val="18"/>
              </w:rPr>
              <w:t xml:space="preserve"> phosphatase, receptor u</w:t>
            </w:r>
          </w:p>
        </w:tc>
        <w:tc>
          <w:tcPr>
            <w:tcW w:w="546" w:type="pct"/>
            <w:vAlign w:val="center"/>
          </w:tcPr>
          <w:p w14:paraId="782B20A3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29900900" w14:textId="7B34B4FB" w:rsidR="00CC113F" w:rsidRPr="009C5EED" w:rsidRDefault="00281D78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 xml:space="preserve">Expression starts at stage NF10, dorsally. Later it is expressed in the floorplate, brain and </w:t>
            </w:r>
            <w:proofErr w:type="spellStart"/>
            <w:r w:rsidRPr="009C5EED">
              <w:rPr>
                <w:rFonts w:ascii="Helvetica" w:hAnsi="Helvetica"/>
                <w:sz w:val="18"/>
                <w:szCs w:val="18"/>
              </w:rPr>
              <w:t>pronopheric</w:t>
            </w:r>
            <w:proofErr w:type="spellEnd"/>
            <w:r w:rsidRPr="009C5EED">
              <w:rPr>
                <w:rFonts w:ascii="Helvetica" w:hAnsi="Helvetica"/>
                <w:sz w:val="18"/>
                <w:szCs w:val="18"/>
              </w:rPr>
              <w:t xml:space="preserve"> kidney.</w:t>
            </w:r>
          </w:p>
        </w:tc>
        <w:tc>
          <w:tcPr>
            <w:tcW w:w="1511" w:type="pct"/>
            <w:vAlign w:val="center"/>
          </w:tcPr>
          <w:p w14:paraId="15B5FB2D" w14:textId="4B139631" w:rsidR="00CC113F" w:rsidRPr="009C5EED" w:rsidRDefault="00281D78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 xml:space="preserve">Ectopic expression prevents Wnt-mediated </w:t>
            </w:r>
            <w:proofErr w:type="spellStart"/>
            <w:r w:rsidRPr="009C5EED">
              <w:rPr>
                <w:rFonts w:ascii="Helvetica" w:hAnsi="Helvetica"/>
                <w:sz w:val="18"/>
                <w:szCs w:val="18"/>
              </w:rPr>
              <w:t>posteriorization</w:t>
            </w:r>
            <w:proofErr w:type="spellEnd"/>
            <w:r w:rsidRPr="009C5EED">
              <w:rPr>
                <w:rFonts w:ascii="Helvetica" w:hAnsi="Helvetica"/>
                <w:sz w:val="18"/>
                <w:szCs w:val="18"/>
              </w:rPr>
              <w:t xml:space="preserve"> of the neural plate </w:t>
            </w:r>
            <w:r w:rsidRPr="009C5EED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="008048CE">
              <w:rPr>
                <w:rFonts w:ascii="Helvetica" w:hAnsi="Helvetica"/>
                <w:sz w:val="18"/>
                <w:szCs w:val="18"/>
              </w:rPr>
              <w:instrText xml:space="preserve"><![CDATA[ ADDIN PAPERS2_CITATIONS <citation><uuid>CBAABB4A-1A1B-41AC-A8CC-28559A441B30</uuid><priority>0</priority><publications><publication><uuid>FD3AFCF9-58DB-47BC-ABB4-04328F13430E</uuid><volume>47</volume><startpage>245</startpage><publication_date>99200305001200000000220000</publication_date><url>http://eutils.ncbi.nlm.nih.gov/entrez/eutils/elink.fcgi?dbfrom=pubmed&amp;id=12755329&amp;retmode=ref&amp;cmd=prlinks</url><citekey>Morgan:2003uk</citekey><type>400</type><title>Flamingo, a cadherin-type receptor involved in the Drosophila planar polarity pathway, can block signaling via the canonical wnt pathway in Xenopus laevis.</title><institution>Department of Anatomy and Developmental Biology, St. George's Hospital Medical School, London U.K. rmorgan@sghms.ac.uk</institution><number>4</number><subtype>400</subtype><endpage>252</endpage><bundle><publication><publisher>NIH Public Access</publisher><title>The International journal of developmental biology</title><type>-100</type><subtype>-100</subtype><uuid>1761BAA3-586A-4BC0-93DD-3E177022FE31</uuid></publication></bundle><authors><author><firstName>Richard</firstName><lastName>Morgan</lastName></author><author><firstName>Ali-Morsi</firstName><lastName>El-Kadi</lastName></author><author><firstName>Christopher</firstName><lastName>Theokli</lastName></author></authors></publication></publications><cites></cites></citation>]]></w:instrText>
            </w:r>
            <w:r w:rsidRPr="009C5EED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="009C5EED">
              <w:rPr>
                <w:rFonts w:ascii="Helvetica" w:hAnsi="Helvetica" w:cs="Helvetica"/>
                <w:sz w:val="18"/>
                <w:szCs w:val="18"/>
              </w:rPr>
              <w:t>(Morgan et al., 2003)</w:t>
            </w:r>
            <w:r w:rsidRPr="009C5EED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9C5EED" w:rsidRPr="009C5EED" w14:paraId="51B3D648" w14:textId="77777777" w:rsidTr="00727F30">
        <w:trPr>
          <w:trHeight w:val="7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01139ABB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proofErr w:type="spellStart"/>
            <w:r w:rsidRPr="009C5EED">
              <w:rPr>
                <w:rFonts w:ascii="Helvetica" w:hAnsi="Helvetica"/>
                <w:i/>
                <w:sz w:val="18"/>
                <w:szCs w:val="18"/>
              </w:rPr>
              <w:t>srl</w:t>
            </w:r>
            <w:proofErr w:type="spellEnd"/>
          </w:p>
        </w:tc>
        <w:tc>
          <w:tcPr>
            <w:tcW w:w="1093" w:type="pct"/>
            <w:vAlign w:val="center"/>
          </w:tcPr>
          <w:p w14:paraId="6823AD48" w14:textId="64DF4327" w:rsidR="00281D78" w:rsidRPr="009C5EED" w:rsidRDefault="00281D78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9C5EED">
              <w:rPr>
                <w:rFonts w:ascii="Helvetica" w:hAnsi="Helvetica"/>
                <w:i/>
                <w:sz w:val="18"/>
                <w:szCs w:val="18"/>
              </w:rPr>
              <w:t>sarcalumenin</w:t>
            </w:r>
            <w:proofErr w:type="spellEnd"/>
          </w:p>
        </w:tc>
        <w:tc>
          <w:tcPr>
            <w:tcW w:w="546" w:type="pct"/>
            <w:vAlign w:val="center"/>
          </w:tcPr>
          <w:p w14:paraId="3BBB9515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265323C4" w14:textId="48A679F8" w:rsidR="00CC113F" w:rsidRPr="009C5EED" w:rsidRDefault="00281D78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 xml:space="preserve">Expressed after stage NF14, in the </w:t>
            </w:r>
            <w:proofErr w:type="spellStart"/>
            <w:r w:rsidRPr="009C5EED">
              <w:rPr>
                <w:rFonts w:ascii="Helvetica" w:hAnsi="Helvetica"/>
                <w:sz w:val="18"/>
                <w:szCs w:val="18"/>
              </w:rPr>
              <w:t>somites</w:t>
            </w:r>
            <w:proofErr w:type="spellEnd"/>
            <w:r w:rsidR="00F44DBB" w:rsidRPr="009C5EED">
              <w:rPr>
                <w:rFonts w:ascii="Helvetica" w:hAnsi="Helvetica"/>
                <w:sz w:val="18"/>
                <w:szCs w:val="18"/>
              </w:rPr>
              <w:t>.</w:t>
            </w:r>
          </w:p>
        </w:tc>
        <w:tc>
          <w:tcPr>
            <w:tcW w:w="1511" w:type="pct"/>
            <w:vAlign w:val="center"/>
          </w:tcPr>
          <w:p w14:paraId="5E8FE793" w14:textId="3407F1B3" w:rsidR="00CC113F" w:rsidRPr="009C5EED" w:rsidRDefault="00281D78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No literature referring specifically to the gene. It interacts with apobec2.</w:t>
            </w:r>
          </w:p>
        </w:tc>
      </w:tr>
      <w:tr w:rsidR="009C5EED" w:rsidRPr="009C5EED" w14:paraId="30B33F34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7B3066DD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tdgf1p2</w:t>
            </w:r>
          </w:p>
        </w:tc>
        <w:tc>
          <w:tcPr>
            <w:tcW w:w="1093" w:type="pct"/>
            <w:vAlign w:val="center"/>
          </w:tcPr>
          <w:p w14:paraId="0AE71CE8" w14:textId="349EBC31" w:rsidR="00CC113F" w:rsidRPr="009C5EED" w:rsidRDefault="00F44DBB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9C5EED">
              <w:rPr>
                <w:rFonts w:ascii="Helvetica" w:hAnsi="Helvetica"/>
                <w:i/>
                <w:sz w:val="18"/>
                <w:szCs w:val="18"/>
              </w:rPr>
              <w:t>Teratocarcinoma</w:t>
            </w:r>
            <w:proofErr w:type="spellEnd"/>
            <w:r w:rsidRPr="009C5EED">
              <w:rPr>
                <w:rFonts w:ascii="Helvetica" w:hAnsi="Helvetica"/>
                <w:i/>
                <w:sz w:val="18"/>
                <w:szCs w:val="18"/>
              </w:rPr>
              <w:t xml:space="preserve">-derived growth factor 1, member 2. </w:t>
            </w:r>
            <w:proofErr w:type="gramStart"/>
            <w:r w:rsidRPr="009C5EED">
              <w:rPr>
                <w:rFonts w:ascii="Helvetica" w:hAnsi="Helvetica"/>
                <w:i/>
                <w:sz w:val="18"/>
                <w:szCs w:val="18"/>
              </w:rPr>
              <w:t>A.K.A:xcr</w:t>
            </w:r>
            <w:proofErr w:type="gramEnd"/>
            <w:r w:rsidRPr="009C5EED">
              <w:rPr>
                <w:rFonts w:ascii="Helvetica" w:hAnsi="Helvetica"/>
                <w:i/>
                <w:sz w:val="18"/>
                <w:szCs w:val="18"/>
              </w:rPr>
              <w:t>2</w:t>
            </w:r>
          </w:p>
        </w:tc>
        <w:tc>
          <w:tcPr>
            <w:tcW w:w="546" w:type="pct"/>
            <w:vAlign w:val="center"/>
          </w:tcPr>
          <w:p w14:paraId="5F4CA40E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1A3E9AA2" w14:textId="35A1F496" w:rsidR="00CC113F" w:rsidRPr="009C5EED" w:rsidRDefault="00F44DBB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Expressed at stage NF10 and peaks at stage NF16.</w:t>
            </w:r>
          </w:p>
        </w:tc>
        <w:tc>
          <w:tcPr>
            <w:tcW w:w="1511" w:type="pct"/>
            <w:vAlign w:val="center"/>
          </w:tcPr>
          <w:p w14:paraId="6EBF01C1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540AAC61" w14:textId="77777777" w:rsidTr="00727F30">
        <w:trPr>
          <w:trHeight w:val="10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678C6B8E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tmem150b</w:t>
            </w:r>
          </w:p>
        </w:tc>
        <w:tc>
          <w:tcPr>
            <w:tcW w:w="1093" w:type="pct"/>
            <w:vAlign w:val="center"/>
          </w:tcPr>
          <w:p w14:paraId="1107133C" w14:textId="11A7E792" w:rsidR="00CC113F" w:rsidRPr="009C5EED" w:rsidRDefault="00F44DB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Transmembrane protein 150b</w:t>
            </w:r>
          </w:p>
        </w:tc>
        <w:tc>
          <w:tcPr>
            <w:tcW w:w="546" w:type="pct"/>
            <w:vAlign w:val="center"/>
          </w:tcPr>
          <w:p w14:paraId="5779A6CF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71012E02" w14:textId="7F96CCF3" w:rsidR="00CC113F" w:rsidRPr="009C5EED" w:rsidRDefault="00F44DB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 xml:space="preserve">Transcription starts at stage NF9, peaking at NF12. Expressed in the endoderm and </w:t>
            </w:r>
            <w:proofErr w:type="spellStart"/>
            <w:r w:rsidRPr="009C5EED">
              <w:rPr>
                <w:rFonts w:ascii="Helvetica" w:hAnsi="Helvetica"/>
                <w:sz w:val="18"/>
                <w:szCs w:val="18"/>
              </w:rPr>
              <w:t>mesendoderm</w:t>
            </w:r>
            <w:proofErr w:type="spellEnd"/>
            <w:r w:rsidRPr="009C5EED">
              <w:rPr>
                <w:rFonts w:ascii="Helvetica" w:hAnsi="Helvetica"/>
                <w:sz w:val="18"/>
                <w:szCs w:val="18"/>
              </w:rPr>
              <w:t>.</w:t>
            </w:r>
          </w:p>
        </w:tc>
        <w:tc>
          <w:tcPr>
            <w:tcW w:w="1511" w:type="pct"/>
            <w:vAlign w:val="center"/>
          </w:tcPr>
          <w:p w14:paraId="1A6AB8AA" w14:textId="71F9E3D4" w:rsidR="00F44DBB" w:rsidRPr="009C5EED" w:rsidRDefault="00F44DBB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Identified as part of the dorsal</w:t>
            </w:r>
          </w:p>
          <w:p w14:paraId="0B3B034A" w14:textId="52005163" w:rsidR="00F44DBB" w:rsidRPr="009C5EED" w:rsidRDefault="00F44DBB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 xml:space="preserve">signature in </w:t>
            </w:r>
            <w:r w:rsidRPr="009C5EED">
              <w:rPr>
                <w:i/>
                <w:sz w:val="18"/>
                <w:szCs w:val="18"/>
              </w:rPr>
              <w:t>Xenopus</w:t>
            </w:r>
            <w:r w:rsidRPr="009C5EED">
              <w:rPr>
                <w:sz w:val="18"/>
                <w:szCs w:val="18"/>
              </w:rPr>
              <w:t xml:space="preserve"> embryos </w:t>
            </w:r>
            <w:r w:rsidRPr="009C5EED">
              <w:rPr>
                <w:sz w:val="18"/>
                <w:szCs w:val="18"/>
              </w:rPr>
              <w:fldChar w:fldCharType="begin"/>
            </w:r>
            <w:r w:rsidR="008048CE">
              <w:rPr>
                <w:sz w:val="18"/>
                <w:szCs w:val="18"/>
              </w:rPr>
              <w:instrText xml:space="preserve"><![CDATA[ ADDIN PAPERS2_CITATIONS <citation><uuid>4C339C69-B8C1-46C9-AF56-99D09DF8A9A2</uuid><priority>0</priority><publications><publication><uuid>73993417-6A0E-4877-842F-B07320845592</uuid><volume>426</volume><accepted_date>99201602261200000000222000</accepted_date><doi>10.1016/j.ydbio.2016.02.032</doi><startpage>176</startpage><revision_date>99201601141200000000222000</revision_date><publication_date>99201706151200000000222000</publication_date><url>http://linkinghub.elsevier.com/retrieve/pii/S0012160615303298</url><citekey>Ding:2016cr</citekey><type>400</type><title>Genome-wide analysis of dorsal and ventral transcriptomes of the Xenopus laevis gastrula.</title><submission_date>99201512021200000000222000</submission_date><number>2</number><institution>Howard Hughes Medical Institute and Department of Biological Chemistry, University of California, Los Angeles, CA 90095-1662, USA.</institution><subtype>400</subtype><endpage>187</endpage><bundle><publication><publisher>Elsevier B.V.</publisher><title>Developmental Biology</title><type>-100</type><subtype>-100</subtype><uuid>1819F37F-4AAB-4690-A29A-6E016B2001C4</uuid></publication></bundle><authors><author><firstName>Yi</firstName><lastName>Ding</lastName></author><author><firstName>Gabriele</firstName><lastName>Colozza</lastName></author><author><firstName>Kelvin</firstName><lastName>Zhang</lastName></author><author><firstName>Yuki</firstName><lastName>Moriyama</lastName></author><author><firstName>Diego</firstName><lastName>Ploper</lastName></author><author><firstName>Eric</firstName><middleNames>A</middleNames><lastName>Sosa</lastName></author><author><firstName>Maria</firstName><middleNames>D J</middleNames><lastName>Benitez</lastName></author><author><lastName>Robertis</lastName><nonDroppingParticle>De</nonDroppingParticle><firstName>Edward</firstName><middleNames>M</middleNames></author></authors></publication></publications><cites></cites></citation>]]></w:instrText>
            </w:r>
            <w:r w:rsidRPr="009C5EED">
              <w:rPr>
                <w:sz w:val="18"/>
                <w:szCs w:val="18"/>
              </w:rPr>
              <w:fldChar w:fldCharType="separate"/>
            </w:r>
            <w:r w:rsidR="008048CE">
              <w:rPr>
                <w:rFonts w:cs="Helvetica"/>
                <w:sz w:val="18"/>
                <w:szCs w:val="18"/>
                <w:lang w:val="en-US"/>
              </w:rPr>
              <w:t>(Ding et al., 2017)</w:t>
            </w:r>
            <w:r w:rsidRPr="009C5EED">
              <w:rPr>
                <w:sz w:val="18"/>
                <w:szCs w:val="18"/>
              </w:rPr>
              <w:fldChar w:fldCharType="end"/>
            </w:r>
            <w:r w:rsidRPr="009C5EED">
              <w:rPr>
                <w:sz w:val="18"/>
                <w:szCs w:val="18"/>
              </w:rPr>
              <w:t>.</w:t>
            </w:r>
          </w:p>
          <w:p w14:paraId="554F089F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140EF33E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3883DF4E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lastRenderedPageBreak/>
              <w:t>Xetrov72018683</w:t>
            </w:r>
          </w:p>
        </w:tc>
        <w:tc>
          <w:tcPr>
            <w:tcW w:w="1093" w:type="pct"/>
            <w:vAlign w:val="center"/>
          </w:tcPr>
          <w:p w14:paraId="2D5D8575" w14:textId="77777777" w:rsidR="00F44DBB" w:rsidRPr="009C5EED" w:rsidRDefault="00F44DBB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9C5EED">
              <w:rPr>
                <w:i/>
                <w:sz w:val="18"/>
                <w:szCs w:val="18"/>
              </w:rPr>
              <w:t>LOC100124853</w:t>
            </w:r>
          </w:p>
          <w:p w14:paraId="361A738D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2FCFB540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4E692799" w14:textId="49C489EA" w:rsidR="00F44DBB" w:rsidRPr="009C5EED" w:rsidRDefault="00F44DBB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  <w:p w14:paraId="01DC7F80" w14:textId="77777777" w:rsidR="00F44DBB" w:rsidRPr="009C5EED" w:rsidRDefault="00F44DBB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Starts to be expressed at stage NF10.</w:t>
            </w:r>
          </w:p>
          <w:p w14:paraId="21CE96C1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11" w:type="pct"/>
            <w:vAlign w:val="center"/>
          </w:tcPr>
          <w:p w14:paraId="2FD0227D" w14:textId="0D7A2C5A" w:rsidR="00F44DBB" w:rsidRPr="009C5EED" w:rsidRDefault="00F44DBB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Predicted to be FRAS1 related extracellular matrix 1 (frem1), transcript variant X3. However, the gene frem1 is annotated elsewhere in the genome.</w:t>
            </w:r>
          </w:p>
          <w:p w14:paraId="33210022" w14:textId="72D6C31C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60A80F94" w14:textId="77777777" w:rsidTr="00727F30">
        <w:trPr>
          <w:trHeight w:val="1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1C9651AA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Xetrov72021302</w:t>
            </w:r>
          </w:p>
        </w:tc>
        <w:tc>
          <w:tcPr>
            <w:tcW w:w="1093" w:type="pct"/>
            <w:vAlign w:val="center"/>
          </w:tcPr>
          <w:p w14:paraId="4DC7ACD1" w14:textId="76012584" w:rsidR="00CC113F" w:rsidRPr="009C5EED" w:rsidRDefault="00F44DB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N/A</w:t>
            </w:r>
          </w:p>
        </w:tc>
        <w:tc>
          <w:tcPr>
            <w:tcW w:w="546" w:type="pct"/>
            <w:vAlign w:val="center"/>
          </w:tcPr>
          <w:p w14:paraId="003DA166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60534815" w14:textId="77EA7824" w:rsidR="00F44DBB" w:rsidRPr="009C5EED" w:rsidRDefault="00F44DBB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Maternally expressed, peaks at stage NF10.</w:t>
            </w:r>
          </w:p>
          <w:p w14:paraId="576586DE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11" w:type="pct"/>
            <w:vAlign w:val="center"/>
          </w:tcPr>
          <w:p w14:paraId="1FCAB2BB" w14:textId="14E64955" w:rsidR="00F44DBB" w:rsidRPr="009C5EED" w:rsidRDefault="00F44DBB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Predicted to be hematopoietic SH2 domain containing.</w:t>
            </w:r>
          </w:p>
          <w:p w14:paraId="6CF3D10F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443D1B88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2A6A8698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Xetrov72027551</w:t>
            </w:r>
          </w:p>
        </w:tc>
        <w:tc>
          <w:tcPr>
            <w:tcW w:w="1093" w:type="pct"/>
            <w:vAlign w:val="center"/>
          </w:tcPr>
          <w:p w14:paraId="53BA494A" w14:textId="3E3782A8" w:rsidR="00CC113F" w:rsidRPr="009C5EED" w:rsidRDefault="00F44DBB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unnamed</w:t>
            </w:r>
          </w:p>
        </w:tc>
        <w:tc>
          <w:tcPr>
            <w:tcW w:w="546" w:type="pct"/>
            <w:vAlign w:val="center"/>
          </w:tcPr>
          <w:p w14:paraId="2C9A6E15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033A185C" w14:textId="17531F83" w:rsidR="00F44DBB" w:rsidRPr="009C5EED" w:rsidRDefault="00F44DBB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Expression peaks at stage NF10 and at stage NF15</w:t>
            </w:r>
          </w:p>
          <w:p w14:paraId="3B7DD912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11" w:type="pct"/>
            <w:vAlign w:val="center"/>
          </w:tcPr>
          <w:p w14:paraId="14EAC1BF" w14:textId="77777777" w:rsidR="00F44DBB" w:rsidRPr="009C5EED" w:rsidRDefault="00F44DBB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Predicted to be insulin-2 like LOC100494294.</w:t>
            </w:r>
          </w:p>
          <w:p w14:paraId="65FD5F47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6C8F2F83" w14:textId="77777777" w:rsidTr="00727F30">
        <w:trPr>
          <w:trHeight w:val="9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77560A18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Xetrov72037173</w:t>
            </w:r>
          </w:p>
        </w:tc>
        <w:tc>
          <w:tcPr>
            <w:tcW w:w="1093" w:type="pct"/>
            <w:vAlign w:val="center"/>
          </w:tcPr>
          <w:p w14:paraId="3ACE24D1" w14:textId="19C4C137" w:rsidR="00CC113F" w:rsidRPr="009C5EED" w:rsidRDefault="00F44DB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N/A</w:t>
            </w:r>
          </w:p>
        </w:tc>
        <w:tc>
          <w:tcPr>
            <w:tcW w:w="546" w:type="pct"/>
            <w:vAlign w:val="center"/>
          </w:tcPr>
          <w:p w14:paraId="1167478F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LiCl</w:t>
            </w:r>
          </w:p>
        </w:tc>
        <w:tc>
          <w:tcPr>
            <w:tcW w:w="1169" w:type="pct"/>
            <w:vAlign w:val="center"/>
          </w:tcPr>
          <w:p w14:paraId="6F25D762" w14:textId="43F30522" w:rsidR="00F44DBB" w:rsidRPr="009C5EED" w:rsidRDefault="00F44DBB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Expressed at low levels high variability between clutches.</w:t>
            </w:r>
          </w:p>
          <w:p w14:paraId="4231066D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11" w:type="pct"/>
            <w:vAlign w:val="center"/>
          </w:tcPr>
          <w:p w14:paraId="715B4F04" w14:textId="4BCB2F06" w:rsidR="00F44DBB" w:rsidRPr="009C5EED" w:rsidRDefault="00F44DBB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Contains a EGF-like module containing, mucin-like, hormone receptor-like sequence. Similar to emr-1, an adhesion G-protein coupled receptor</w:t>
            </w:r>
          </w:p>
          <w:p w14:paraId="6DD05664" w14:textId="77777777" w:rsidR="00F44DBB" w:rsidRPr="009C5EED" w:rsidRDefault="00F44DBB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47BCC031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4C1EB817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proofErr w:type="spellStart"/>
            <w:r w:rsidRPr="009C5EED">
              <w:rPr>
                <w:rFonts w:ascii="Helvetica" w:hAnsi="Helvetica"/>
                <w:i/>
                <w:sz w:val="18"/>
                <w:szCs w:val="18"/>
              </w:rPr>
              <w:t>bspry</w:t>
            </w:r>
            <w:proofErr w:type="spellEnd"/>
          </w:p>
        </w:tc>
        <w:tc>
          <w:tcPr>
            <w:tcW w:w="1093" w:type="pct"/>
            <w:vAlign w:val="center"/>
          </w:tcPr>
          <w:p w14:paraId="51891BCD" w14:textId="65B3439E" w:rsidR="00CC113F" w:rsidRPr="009C5EED" w:rsidRDefault="00E84BE5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9C5EED">
              <w:rPr>
                <w:i/>
                <w:sz w:val="18"/>
                <w:szCs w:val="18"/>
              </w:rPr>
              <w:t>B-box and SPRY domain containing</w:t>
            </w:r>
          </w:p>
        </w:tc>
        <w:tc>
          <w:tcPr>
            <w:tcW w:w="546" w:type="pct"/>
            <w:vAlign w:val="center"/>
          </w:tcPr>
          <w:p w14:paraId="13FC7253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56BA8E60" w14:textId="3AD536B7" w:rsidR="00CC113F" w:rsidRPr="009C5EED" w:rsidRDefault="00E84BE5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Highly expressed during gastrula stages</w:t>
            </w:r>
          </w:p>
        </w:tc>
        <w:tc>
          <w:tcPr>
            <w:tcW w:w="1511" w:type="pct"/>
            <w:vAlign w:val="center"/>
          </w:tcPr>
          <w:p w14:paraId="20A0E419" w14:textId="2935EF66" w:rsidR="00E84BE5" w:rsidRPr="009C5EED" w:rsidRDefault="00E84BE5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N/A</w:t>
            </w:r>
          </w:p>
          <w:p w14:paraId="4DF4E9DE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1077A8A9" w14:textId="77777777" w:rsidTr="00727F30">
        <w:trPr>
          <w:trHeight w:val="1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2F25E9C6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c8orf4</w:t>
            </w:r>
          </w:p>
        </w:tc>
        <w:tc>
          <w:tcPr>
            <w:tcW w:w="1093" w:type="pct"/>
            <w:vAlign w:val="center"/>
          </w:tcPr>
          <w:p w14:paraId="5C861FD4" w14:textId="7C4BF47D" w:rsidR="00CC113F" w:rsidRPr="009C5EED" w:rsidRDefault="009C5EED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sz w:val="18"/>
                <w:szCs w:val="18"/>
                <w:lang w:eastAsia="en-GB"/>
              </w:rPr>
            </w:pPr>
            <w:r w:rsidRPr="009C5EED">
              <w:rPr>
                <w:rFonts w:ascii="Helvetica" w:hAnsi="Helvetica" w:cs="Times New Roman"/>
                <w:i/>
                <w:sz w:val="18"/>
                <w:szCs w:val="18"/>
                <w:lang w:eastAsia="en-GB"/>
              </w:rPr>
              <w:t>Chromosome 8 open reading frame 4</w:t>
            </w:r>
          </w:p>
        </w:tc>
        <w:tc>
          <w:tcPr>
            <w:tcW w:w="546" w:type="pct"/>
            <w:vAlign w:val="center"/>
          </w:tcPr>
          <w:p w14:paraId="207FEC1F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5EEF6157" w14:textId="14C2E7D1" w:rsidR="009C5EED" w:rsidRPr="009C5EED" w:rsidRDefault="009C5EED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lang w:eastAsia="en-GB"/>
              </w:rPr>
            </w:pP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>Starts at MBT increasing during gastrulation and</w:t>
            </w:r>
          </w:p>
          <w:p w14:paraId="66922E83" w14:textId="12D87D31" w:rsidR="00CC113F" w:rsidRPr="009C5EED" w:rsidRDefault="009C5EED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lang w:eastAsia="en-GB"/>
              </w:rPr>
            </w:pP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>peaks at stage 14, increasing again at stage 32.</w:t>
            </w:r>
          </w:p>
        </w:tc>
        <w:tc>
          <w:tcPr>
            <w:tcW w:w="1511" w:type="pct"/>
            <w:vAlign w:val="center"/>
          </w:tcPr>
          <w:p w14:paraId="1647716F" w14:textId="77777777" w:rsidR="009C5EED" w:rsidRPr="009C5EED" w:rsidRDefault="009C5EED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lang w:eastAsia="en-GB"/>
              </w:rPr>
            </w:pP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>Also known as TC-1, a transposable element associated</w:t>
            </w:r>
          </w:p>
          <w:p w14:paraId="4DD75E61" w14:textId="1BDD2B2A" w:rsidR="009C5EED" w:rsidRPr="009C5EED" w:rsidRDefault="009C5EED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lang w:eastAsia="en-GB"/>
              </w:rPr>
            </w:pP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 xml:space="preserve">with neural tissue </w:t>
            </w: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fldChar w:fldCharType="begin"/>
            </w:r>
            <w:r w:rsidR="008048CE">
              <w:rPr>
                <w:rFonts w:ascii="Helvetica" w:hAnsi="Helvetica" w:cs="Times New Roman"/>
                <w:sz w:val="18"/>
                <w:szCs w:val="18"/>
                <w:lang w:eastAsia="en-GB"/>
              </w:rPr>
              <w:instrText xml:space="preserve"><![CDATA[ ADDIN PAPERS2_CITATIONS <citation><uuid>BEC46749-4BCC-4AE4-9936-8F2915CE0D11</uuid><priority>0</priority><publications><publication><uuid>B1CB20A2-AC0D-48F5-AD19-F0956F7E6475</uuid><volume>6</volume><doi>10.1371/journal.pone.0022569</doi><startpage>e22569</startpage><publication_date>99201107261200000000222000</publication_date><url>http://journals.plos.org/plosone/article?id=10.1371/journal.pone.0022569</url><citekey>Faunes:2011hn</citekey><type>400</type><title>Expression of Transposable Elements in Neural Tissues during Xenopus Development</title><publisher>Public Library of Science</publisher><number>7</number><subtype>400</subtype><bundle><publication><publisher>Public Library of Science</publisher><title>PLoS ONE</title><type>-100</type><subtype>-100</subtype><uuid>1F30F31D-83E3-4CDD-AFB9-C55C2DD99450</uuid></publication></bundle><authors><author><firstName>Fernando</firstName><lastName>Faunes</lastName></author><author><firstName>Natalia</firstName><lastName>Sánchez</lastName></author><author><firstName>Mauricio</firstName><lastName>Moreno</lastName></author><author><firstName>Gonzalo</firstName><middleNames>H</middleNames><lastName>Olivares</lastName></author><author><firstName>Dasfne</firstName><lastName>Lee-Liu</lastName></author><author><firstName>Leonardo</firstName><lastName>Almonacid</lastName></author><author><firstName>Alex</firstName><middleNames>W</middleNames><lastName>Slater</lastName></author><author><firstName>Tomas</firstName><lastName>Norambuena</lastName></author><author><firstName>Ryan</firstName><middleNames>J</middleNames><lastName>Taft</lastName></author><author><firstName>John</firstName><middleNames>S</middleNames><lastName>Mattick</lastName></author><author><firstName>Francisco</firstName><lastName>Melo</lastName></author><author><firstName>Juan</firstName><lastName>Larrain</lastName></author></authors></publication></publications><cites></cites></citation>]]></w:instrText>
            </w: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Helvetica" w:hAnsi="Helvetica" w:cs="Helvetica"/>
                <w:sz w:val="18"/>
                <w:szCs w:val="18"/>
              </w:rPr>
              <w:t>(</w:t>
            </w:r>
            <w:proofErr w:type="spellStart"/>
            <w:r>
              <w:rPr>
                <w:rFonts w:ascii="Helvetica" w:hAnsi="Helvetica" w:cs="Helvetica"/>
                <w:sz w:val="18"/>
                <w:szCs w:val="18"/>
              </w:rPr>
              <w:t>Faunes</w:t>
            </w:r>
            <w:proofErr w:type="spellEnd"/>
            <w:r>
              <w:rPr>
                <w:rFonts w:ascii="Helvetica" w:hAnsi="Helvetica" w:cs="Helvetica"/>
                <w:sz w:val="18"/>
                <w:szCs w:val="18"/>
              </w:rPr>
              <w:t xml:space="preserve"> et al., 2011)</w:t>
            </w: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fldChar w:fldCharType="end"/>
            </w: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>.</w:t>
            </w:r>
          </w:p>
          <w:p w14:paraId="110F3BD9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06F5F19D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598E110B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dip2a</w:t>
            </w:r>
          </w:p>
        </w:tc>
        <w:tc>
          <w:tcPr>
            <w:tcW w:w="1093" w:type="pct"/>
            <w:vAlign w:val="center"/>
          </w:tcPr>
          <w:p w14:paraId="4B573E44" w14:textId="303F363B" w:rsidR="00E84BE5" w:rsidRPr="009C5EED" w:rsidRDefault="00E84BE5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9C5EED">
              <w:rPr>
                <w:i/>
                <w:sz w:val="18"/>
                <w:szCs w:val="18"/>
              </w:rPr>
              <w:t>disco interacting protein 2 homolog A</w:t>
            </w:r>
          </w:p>
          <w:p w14:paraId="3A30AEEF" w14:textId="77777777" w:rsidR="00CC113F" w:rsidRPr="009C5EED" w:rsidRDefault="00CC113F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78B3DBCA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5558312D" w14:textId="77777777" w:rsidR="00E84BE5" w:rsidRPr="009C5EED" w:rsidRDefault="00E84BE5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Maternally expressed and peaks at stage NF9</w:t>
            </w:r>
          </w:p>
          <w:p w14:paraId="33636ACF" w14:textId="77777777" w:rsidR="00E84BE5" w:rsidRPr="009C5EED" w:rsidRDefault="00E84BE5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and then decreases during gastrulation,</w:t>
            </w:r>
          </w:p>
          <w:p w14:paraId="08054A6A" w14:textId="77777777" w:rsidR="00E84BE5" w:rsidRPr="009C5EED" w:rsidRDefault="00E84BE5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recovering the levels at stage NF15</w:t>
            </w:r>
          </w:p>
          <w:p w14:paraId="2703D3D6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11" w:type="pct"/>
            <w:vAlign w:val="center"/>
          </w:tcPr>
          <w:p w14:paraId="1B457C6E" w14:textId="77777777" w:rsidR="00E84BE5" w:rsidRPr="009C5EED" w:rsidRDefault="00E84BE5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In humans has been shown to bind to FSTL1 (</w:t>
            </w:r>
            <w:proofErr w:type="spellStart"/>
            <w:r w:rsidRPr="009C5EED">
              <w:rPr>
                <w:sz w:val="18"/>
                <w:szCs w:val="18"/>
              </w:rPr>
              <w:t>follistatin</w:t>
            </w:r>
            <w:proofErr w:type="spellEnd"/>
            <w:r w:rsidRPr="009C5EED">
              <w:rPr>
                <w:sz w:val="18"/>
                <w:szCs w:val="18"/>
              </w:rPr>
              <w:t xml:space="preserve"> like 1)</w:t>
            </w:r>
          </w:p>
          <w:p w14:paraId="53C33584" w14:textId="77777777" w:rsidR="00E84BE5" w:rsidRPr="009C5EED" w:rsidRDefault="00E84BE5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 xml:space="preserve">and in the </w:t>
            </w:r>
            <w:proofErr w:type="gramStart"/>
            <w:r w:rsidRPr="009C5EED">
              <w:rPr>
                <w:sz w:val="18"/>
                <w:szCs w:val="18"/>
              </w:rPr>
              <w:t>mouse</w:t>
            </w:r>
            <w:proofErr w:type="gramEnd"/>
            <w:r w:rsidRPr="009C5EED">
              <w:rPr>
                <w:sz w:val="18"/>
                <w:szCs w:val="18"/>
              </w:rPr>
              <w:t xml:space="preserve"> it is expressed in the</w:t>
            </w:r>
          </w:p>
          <w:p w14:paraId="02E8F395" w14:textId="12CF96C4" w:rsidR="00E84BE5" w:rsidRPr="009C5EED" w:rsidRDefault="00E84BE5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 xml:space="preserve">visceral mesoderm </w:t>
            </w:r>
            <w:r w:rsidR="00702298" w:rsidRPr="009C5EED">
              <w:rPr>
                <w:sz w:val="18"/>
                <w:szCs w:val="18"/>
              </w:rPr>
              <w:fldChar w:fldCharType="begin"/>
            </w:r>
            <w:r w:rsidR="008048CE">
              <w:rPr>
                <w:sz w:val="18"/>
                <w:szCs w:val="18"/>
              </w:rPr>
              <w:instrText xml:space="preserve"><![CDATA[ ADDIN PAPERS2_CITATIONS <citation><uuid>511D2EC6-93BF-440C-A4F8-50E5946C27B3</uuid><priority>0</priority><publications><publication><uuid>946C0FE1-C6F2-47BA-9B61-7EE09457B43F</uuid><volume>285</volume><doi>10.1074/jbc.M109.069468</doi><startpage>7127</startpage><publication_date>99201003051200000000222000</publication_date><url>http://www.jbc.org/lookup/doi/10.1074/jbc.M109.069468</url><citekey>Ouchi:2010fe</citekey><type>400</type><title>DIP2A functions as a FSTL1 receptor.</title><publisher>American Society for Biochemistry and Molecular Biology</publisher><institution>Molecular Cardiology/Whitaker Cardiovascular Institute, Boston University School of Medicine, Boston, Massachusetts 02118, USA.</institution><number>10</number><subtype>400</subtype><endpage>7134</endpage><bundle><publication><publisher>American Society for Biochemistry and Molecular Biology</publisher><title>The Journal of biological chemistry</title><type>-100</type><subtype>-100</subtype><uuid>2817A4C9-F4E7-4878-A45B-5CF650F922D8</uuid></publication></bundle><authors><author><firstName>Noriyuki</firstName><lastName>Ouchi</lastName></author><author><firstName>Yasuhide</firstName><lastName>Asaumi</lastName></author><author><firstName>Koji</firstName><lastName>Ohashi</lastName></author><author><firstName>Akiko</firstName><lastName>Higuchi</lastName></author><author><firstName>Saki</firstName><lastName>Sono-Romanelli</lastName></author><author><firstName>Yuichi</firstName><lastName>Oshima</lastName></author><author><firstName>Kenneth</firstName><lastName>Walsh</lastName></author></authors></publication></publications><cites></cites></citation>]]></w:instrText>
            </w:r>
            <w:r w:rsidR="00702298" w:rsidRPr="009C5EED">
              <w:rPr>
                <w:sz w:val="18"/>
                <w:szCs w:val="18"/>
              </w:rPr>
              <w:fldChar w:fldCharType="separate"/>
            </w:r>
            <w:r w:rsidR="009C5EED">
              <w:rPr>
                <w:rFonts w:cs="Helvetica"/>
                <w:sz w:val="18"/>
                <w:szCs w:val="18"/>
              </w:rPr>
              <w:t>(</w:t>
            </w:r>
            <w:proofErr w:type="spellStart"/>
            <w:r w:rsidR="009C5EED">
              <w:rPr>
                <w:rFonts w:cs="Helvetica"/>
                <w:sz w:val="18"/>
                <w:szCs w:val="18"/>
              </w:rPr>
              <w:t>Ouchi</w:t>
            </w:r>
            <w:proofErr w:type="spellEnd"/>
            <w:r w:rsidR="009C5EED">
              <w:rPr>
                <w:rFonts w:cs="Helvetica"/>
                <w:sz w:val="18"/>
                <w:szCs w:val="18"/>
              </w:rPr>
              <w:t xml:space="preserve"> et al., 2010)</w:t>
            </w:r>
            <w:r w:rsidR="00702298" w:rsidRPr="009C5EED">
              <w:rPr>
                <w:sz w:val="18"/>
                <w:szCs w:val="18"/>
              </w:rPr>
              <w:fldChar w:fldCharType="end"/>
            </w:r>
            <w:r w:rsidR="00702298" w:rsidRPr="009C5EED">
              <w:rPr>
                <w:sz w:val="18"/>
                <w:szCs w:val="18"/>
              </w:rPr>
              <w:t>.</w:t>
            </w:r>
          </w:p>
          <w:p w14:paraId="58E29188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1C66B9B5" w14:textId="77777777" w:rsidTr="00727F30">
        <w:trPr>
          <w:trHeight w:val="10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2442DA65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lastRenderedPageBreak/>
              <w:t>fam83a</w:t>
            </w:r>
          </w:p>
        </w:tc>
        <w:tc>
          <w:tcPr>
            <w:tcW w:w="1093" w:type="pct"/>
            <w:vAlign w:val="center"/>
          </w:tcPr>
          <w:p w14:paraId="2CBC1436" w14:textId="152DDE38" w:rsidR="00702298" w:rsidRPr="009C5EED" w:rsidRDefault="00702298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9C5EED">
              <w:rPr>
                <w:i/>
                <w:sz w:val="18"/>
                <w:szCs w:val="18"/>
              </w:rPr>
              <w:t xml:space="preserve">family with sequence similarity </w:t>
            </w:r>
            <w:proofErr w:type="gramStart"/>
            <w:r w:rsidRPr="009C5EED">
              <w:rPr>
                <w:i/>
                <w:sz w:val="18"/>
                <w:szCs w:val="18"/>
              </w:rPr>
              <w:t>83 member</w:t>
            </w:r>
            <w:proofErr w:type="gramEnd"/>
            <w:r w:rsidRPr="009C5EED">
              <w:rPr>
                <w:i/>
                <w:sz w:val="18"/>
                <w:szCs w:val="18"/>
              </w:rPr>
              <w:t xml:space="preserve"> A</w:t>
            </w:r>
          </w:p>
          <w:p w14:paraId="33C11DAC" w14:textId="77777777" w:rsidR="00CC113F" w:rsidRPr="009C5EED" w:rsidRDefault="00CC113F" w:rsidP="0072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129C262E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0B716C42" w14:textId="1BB2CCBC" w:rsidR="00CC113F" w:rsidRPr="009C5EED" w:rsidRDefault="00702298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Expression starts during gastrulation at low levels</w:t>
            </w:r>
          </w:p>
        </w:tc>
        <w:tc>
          <w:tcPr>
            <w:tcW w:w="1511" w:type="pct"/>
            <w:vAlign w:val="center"/>
          </w:tcPr>
          <w:p w14:paraId="1952E6A3" w14:textId="6575EBD3" w:rsidR="00CC113F" w:rsidRPr="009C5EED" w:rsidRDefault="00ED1E9D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N/A</w:t>
            </w:r>
          </w:p>
        </w:tc>
      </w:tr>
      <w:tr w:rsidR="009C5EED" w:rsidRPr="009C5EED" w14:paraId="5AA93E3C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2BEF1AF7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ptger4</w:t>
            </w:r>
          </w:p>
        </w:tc>
        <w:tc>
          <w:tcPr>
            <w:tcW w:w="1093" w:type="pct"/>
            <w:vAlign w:val="center"/>
          </w:tcPr>
          <w:p w14:paraId="0EEA30C7" w14:textId="3564F93A" w:rsidR="00CC113F" w:rsidRPr="009C5EED" w:rsidRDefault="00ED1E9D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9C5EED">
              <w:rPr>
                <w:i/>
                <w:sz w:val="18"/>
                <w:szCs w:val="18"/>
              </w:rPr>
              <w:t>prostaglandin E receptor 4</w:t>
            </w:r>
          </w:p>
        </w:tc>
        <w:tc>
          <w:tcPr>
            <w:tcW w:w="546" w:type="pct"/>
            <w:vAlign w:val="center"/>
          </w:tcPr>
          <w:p w14:paraId="495DFADD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6E33D753" w14:textId="6BD4DCEE" w:rsidR="00ED1E9D" w:rsidRPr="009C5EED" w:rsidRDefault="00ED1E9D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Highly expressed during gastrula stages, peaking at stage NF12.</w:t>
            </w:r>
          </w:p>
          <w:p w14:paraId="356DCF72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11" w:type="pct"/>
            <w:vAlign w:val="center"/>
          </w:tcPr>
          <w:p w14:paraId="50BC161D" w14:textId="602C7CF6" w:rsidR="00CC113F" w:rsidRPr="009C5EED" w:rsidRDefault="00ED1E9D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N/A</w:t>
            </w:r>
          </w:p>
        </w:tc>
      </w:tr>
      <w:tr w:rsidR="009C5EED" w:rsidRPr="009C5EED" w14:paraId="11859E33" w14:textId="77777777" w:rsidTr="00727F30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29C56CA0" w14:textId="7FCA4AA2" w:rsidR="00CC113F" w:rsidRPr="009C5EED" w:rsidRDefault="00ED1E9D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slc35d2</w:t>
            </w:r>
          </w:p>
        </w:tc>
        <w:tc>
          <w:tcPr>
            <w:tcW w:w="1093" w:type="pct"/>
            <w:vAlign w:val="center"/>
          </w:tcPr>
          <w:p w14:paraId="15E4EE06" w14:textId="7DB9F0FF" w:rsidR="00CC113F" w:rsidRPr="009C5EED" w:rsidRDefault="00ED1E9D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9C5EED">
              <w:rPr>
                <w:i/>
                <w:sz w:val="18"/>
                <w:szCs w:val="18"/>
              </w:rPr>
              <w:t>solute carrier family 35 (UDP-</w:t>
            </w:r>
            <w:proofErr w:type="spellStart"/>
            <w:r w:rsidRPr="009C5EED">
              <w:rPr>
                <w:i/>
                <w:sz w:val="18"/>
                <w:szCs w:val="18"/>
              </w:rPr>
              <w:t>GlcNAc</w:t>
            </w:r>
            <w:proofErr w:type="spellEnd"/>
            <w:r w:rsidRPr="009C5EED">
              <w:rPr>
                <w:i/>
                <w:sz w:val="18"/>
                <w:szCs w:val="18"/>
              </w:rPr>
              <w:t>/UDP-glucose transporter), member D2</w:t>
            </w:r>
          </w:p>
        </w:tc>
        <w:tc>
          <w:tcPr>
            <w:tcW w:w="546" w:type="pct"/>
            <w:vAlign w:val="center"/>
          </w:tcPr>
          <w:p w14:paraId="0A8C22FE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3D271056" w14:textId="574AF2D2" w:rsidR="00CC113F" w:rsidRPr="009C5EED" w:rsidRDefault="00ED1E9D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Maternally expressed and peaks at stage NF9 and then decreases during gastrulation.</w:t>
            </w:r>
          </w:p>
        </w:tc>
        <w:tc>
          <w:tcPr>
            <w:tcW w:w="1511" w:type="pct"/>
            <w:vAlign w:val="center"/>
          </w:tcPr>
          <w:p w14:paraId="7C0A41F3" w14:textId="13332156" w:rsidR="00ED1E9D" w:rsidRPr="009C5EED" w:rsidRDefault="00ED1E9D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 xml:space="preserve">In </w:t>
            </w:r>
            <w:r w:rsidRPr="009C5EED">
              <w:rPr>
                <w:i/>
                <w:sz w:val="18"/>
                <w:szCs w:val="18"/>
              </w:rPr>
              <w:t>Drosophila</w:t>
            </w:r>
            <w:r w:rsidRPr="009C5EED">
              <w:rPr>
                <w:sz w:val="18"/>
                <w:szCs w:val="18"/>
              </w:rPr>
              <w:t xml:space="preserve"> has been suggested to be involved in the regulation of nucleotide-sugar levels that can differently</w:t>
            </w:r>
          </w:p>
          <w:p w14:paraId="448E65D0" w14:textId="4BC0E582" w:rsidR="00ED1E9D" w:rsidRPr="009C5EED" w:rsidRDefault="00ED1E9D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 xml:space="preserve">affect Wingless and two distinct aspects of Notch signalling </w:t>
            </w:r>
            <w:r w:rsidRPr="009C5EED">
              <w:rPr>
                <w:sz w:val="18"/>
                <w:szCs w:val="18"/>
              </w:rPr>
              <w:fldChar w:fldCharType="begin"/>
            </w:r>
            <w:r w:rsidR="008048CE">
              <w:rPr>
                <w:sz w:val="18"/>
                <w:szCs w:val="18"/>
              </w:rPr>
              <w:instrText xml:space="preserve"><![CDATA[ ADDIN PAPERS2_CITATIONS <citation><uuid>E4E7F77E-6116-475D-AD2D-65B67FECA180</uuid><priority>0</priority><publications><publication><uuid>81C24008-CCC6-4335-8FB9-00BD613C2C51</uuid><volume>3</volume><doi>10.1038/ncb0901-816</doi><startpage>816</startpage><publication_date>99200109011200000000222000</publication_date><url>http://www.nature.com/ncb/journal/v3/n9/abs/ncb0901-816.html</url><citekey>Goto:2001km</citekey><type>400</type><title>UDP|[ndash]|sugar transporter implicated in glycosylation and processing of Notch</title><publisher>Nature Publishing Group</publisher><number>9</number><subtype>400</subtype><endpage>822</endpage><bundle><publication><publisher>Nature Publishing Group</publisher><title>Nature cell biology</title><type>-100</type><subtype>-100</subtype><uuid>92EB4721-3C2A-45ED-9002-C656214A33DD</uuid></publication></bundle><authors><author><firstName>Satoshi</firstName><lastName>Goto</lastName></author><author><firstName>Misako</firstName><lastName>Taniguchi</lastName></author><author><firstName>Masatoshi</firstName><lastName>Muraoka</lastName></author><author><firstName>Hidenao</firstName><lastName>Toyoda</lastName></author><author><firstName>Yukiko</firstName><lastName>Sado</lastName></author><author><firstName>Masao</firstName><lastName>Kawakita</lastName></author><author><firstName>Shigeo</firstName><lastName>Hayashi</lastName></author></authors></publication></publications><cites></cites></citation>]]></w:instrText>
            </w:r>
            <w:r w:rsidRPr="009C5EED">
              <w:rPr>
                <w:sz w:val="18"/>
                <w:szCs w:val="18"/>
              </w:rPr>
              <w:fldChar w:fldCharType="separate"/>
            </w:r>
            <w:r w:rsidR="009C5EED">
              <w:rPr>
                <w:rFonts w:cs="Helvetica"/>
                <w:sz w:val="18"/>
                <w:szCs w:val="18"/>
              </w:rPr>
              <w:t>(</w:t>
            </w:r>
            <w:proofErr w:type="spellStart"/>
            <w:r w:rsidR="009C5EED">
              <w:rPr>
                <w:rFonts w:cs="Helvetica"/>
                <w:sz w:val="18"/>
                <w:szCs w:val="18"/>
              </w:rPr>
              <w:t>Goto</w:t>
            </w:r>
            <w:proofErr w:type="spellEnd"/>
            <w:r w:rsidR="009C5EED">
              <w:rPr>
                <w:rFonts w:cs="Helvetica"/>
                <w:sz w:val="18"/>
                <w:szCs w:val="18"/>
              </w:rPr>
              <w:t xml:space="preserve"> et al., 2001)</w:t>
            </w:r>
            <w:r w:rsidRPr="009C5EED">
              <w:rPr>
                <w:sz w:val="18"/>
                <w:szCs w:val="18"/>
              </w:rPr>
              <w:fldChar w:fldCharType="end"/>
            </w:r>
            <w:r w:rsidRPr="009C5EED">
              <w:rPr>
                <w:sz w:val="18"/>
                <w:szCs w:val="18"/>
              </w:rPr>
              <w:t>.</w:t>
            </w:r>
          </w:p>
          <w:p w14:paraId="1EAA9793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7389CC5C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4E12BC0E" w14:textId="2A392F63" w:rsidR="00CC113F" w:rsidRPr="009C5EED" w:rsidRDefault="00ED1E9D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b w:val="0"/>
                <w:i/>
                <w:sz w:val="18"/>
                <w:szCs w:val="18"/>
              </w:rPr>
              <w:t>sh3d21</w:t>
            </w:r>
          </w:p>
        </w:tc>
        <w:tc>
          <w:tcPr>
            <w:tcW w:w="1093" w:type="pct"/>
            <w:vAlign w:val="center"/>
          </w:tcPr>
          <w:p w14:paraId="3FC54166" w14:textId="615F590D" w:rsidR="00CC113F" w:rsidRPr="009C5EED" w:rsidRDefault="00ED1E9D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9C5EED">
              <w:rPr>
                <w:i/>
                <w:sz w:val="18"/>
                <w:szCs w:val="18"/>
              </w:rPr>
              <w:t>SH3 domain containing 21</w:t>
            </w:r>
          </w:p>
        </w:tc>
        <w:tc>
          <w:tcPr>
            <w:tcW w:w="546" w:type="pct"/>
            <w:vAlign w:val="center"/>
          </w:tcPr>
          <w:p w14:paraId="0D6AB781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520E9459" w14:textId="21E82FA6" w:rsidR="00CC113F" w:rsidRPr="009C5EED" w:rsidRDefault="00ED1E9D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Expressed during gastrulation</w:t>
            </w:r>
          </w:p>
        </w:tc>
        <w:tc>
          <w:tcPr>
            <w:tcW w:w="1511" w:type="pct"/>
            <w:vAlign w:val="center"/>
          </w:tcPr>
          <w:p w14:paraId="432CB88C" w14:textId="77777777" w:rsidR="00ED1E9D" w:rsidRPr="009C5EED" w:rsidRDefault="00ED1E9D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Adaptor protein CMS/SETA.</w:t>
            </w:r>
          </w:p>
          <w:p w14:paraId="145DF4EC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1B3C619E" w14:textId="77777777" w:rsidTr="00727F30">
        <w:trPr>
          <w:trHeight w:val="9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0871E255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styk1</w:t>
            </w:r>
          </w:p>
        </w:tc>
        <w:tc>
          <w:tcPr>
            <w:tcW w:w="1093" w:type="pct"/>
            <w:vAlign w:val="center"/>
          </w:tcPr>
          <w:p w14:paraId="642F5BDF" w14:textId="6378CAAB" w:rsidR="00ED1E9D" w:rsidRPr="009C5EED" w:rsidRDefault="00ED1E9D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9C5EED">
              <w:rPr>
                <w:i/>
                <w:sz w:val="18"/>
                <w:szCs w:val="18"/>
              </w:rPr>
              <w:t>serine/threonine/tyrosine kinase 1</w:t>
            </w:r>
          </w:p>
          <w:p w14:paraId="14048291" w14:textId="77777777" w:rsidR="00CC113F" w:rsidRPr="009C5EED" w:rsidRDefault="00CC113F" w:rsidP="0072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0C11A42F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1BD458B2" w14:textId="2C03FA62" w:rsidR="00CC113F" w:rsidRPr="009C5EED" w:rsidRDefault="00ED1E9D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Transcribed at stage NF10 and peaks at stage NF12.</w:t>
            </w:r>
          </w:p>
        </w:tc>
        <w:tc>
          <w:tcPr>
            <w:tcW w:w="1511" w:type="pct"/>
            <w:vAlign w:val="center"/>
          </w:tcPr>
          <w:p w14:paraId="3C5B724A" w14:textId="248C76B3" w:rsidR="00CC113F" w:rsidRPr="009C5EED" w:rsidRDefault="00ED1E9D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Known to activate MAP kinase and Pl3k</w:t>
            </w:r>
          </w:p>
        </w:tc>
      </w:tr>
      <w:tr w:rsidR="009C5EED" w:rsidRPr="009C5EED" w14:paraId="2B4C92BA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7679B0FA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vgll1</w:t>
            </w:r>
          </w:p>
        </w:tc>
        <w:tc>
          <w:tcPr>
            <w:tcW w:w="1093" w:type="pct"/>
            <w:vAlign w:val="center"/>
          </w:tcPr>
          <w:p w14:paraId="35876B12" w14:textId="5BDC25D0" w:rsidR="00CC113F" w:rsidRPr="009C5EED" w:rsidRDefault="00ED1E9D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 w:rsidRPr="009C5EED">
              <w:rPr>
                <w:rFonts w:ascii="Helvetica" w:hAnsi="Helvetica" w:cs="Helvetica"/>
                <w:bCs/>
                <w:i/>
                <w:color w:val="000000"/>
                <w:sz w:val="18"/>
                <w:szCs w:val="18"/>
              </w:rPr>
              <w:t>vestigial like family member 1</w:t>
            </w:r>
          </w:p>
        </w:tc>
        <w:tc>
          <w:tcPr>
            <w:tcW w:w="546" w:type="pct"/>
            <w:vAlign w:val="center"/>
          </w:tcPr>
          <w:p w14:paraId="27235BF2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2DF59370" w14:textId="77777777" w:rsidR="00ED1E9D" w:rsidRPr="009C5EED" w:rsidRDefault="00ED1E9D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Expressed after gastrulation</w:t>
            </w:r>
          </w:p>
          <w:p w14:paraId="128B148E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11" w:type="pct"/>
            <w:vAlign w:val="center"/>
          </w:tcPr>
          <w:p w14:paraId="7CA0438E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354AC0CF" w14:textId="77777777" w:rsidTr="00727F30">
        <w:trPr>
          <w:trHeight w:val="10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33A5B207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Xetrov72002596</w:t>
            </w:r>
          </w:p>
        </w:tc>
        <w:tc>
          <w:tcPr>
            <w:tcW w:w="1093" w:type="pct"/>
            <w:vAlign w:val="center"/>
          </w:tcPr>
          <w:p w14:paraId="76AB82D1" w14:textId="2FA94989" w:rsidR="00CC113F" w:rsidRPr="009C5EED" w:rsidRDefault="00ED1E9D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9C5EED">
              <w:rPr>
                <w:i/>
                <w:sz w:val="18"/>
                <w:szCs w:val="18"/>
              </w:rPr>
              <w:t>N/A</w:t>
            </w:r>
          </w:p>
        </w:tc>
        <w:tc>
          <w:tcPr>
            <w:tcW w:w="546" w:type="pct"/>
            <w:vAlign w:val="center"/>
          </w:tcPr>
          <w:p w14:paraId="2CC688AF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19A9026B" w14:textId="5D75C508" w:rsidR="00ED1E9D" w:rsidRPr="009C5EED" w:rsidRDefault="00ED1E9D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Expressed during gastrulation</w:t>
            </w:r>
          </w:p>
          <w:p w14:paraId="577665AF" w14:textId="77777777" w:rsidR="00CC113F" w:rsidRPr="009C5EED" w:rsidRDefault="00CC113F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11" w:type="pct"/>
            <w:vAlign w:val="center"/>
          </w:tcPr>
          <w:p w14:paraId="46F3624E" w14:textId="17CC5C77" w:rsidR="00ED1E9D" w:rsidRPr="009C5EED" w:rsidRDefault="00ED1E9D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BLAST resulting in one hit - serine/threonine protein kinase N2-like (LOC105948381).</w:t>
            </w:r>
          </w:p>
          <w:p w14:paraId="7427C8AE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54B3C3A0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0FD399F2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Xetrov72003455</w:t>
            </w:r>
          </w:p>
        </w:tc>
        <w:tc>
          <w:tcPr>
            <w:tcW w:w="1093" w:type="pct"/>
            <w:vAlign w:val="center"/>
          </w:tcPr>
          <w:p w14:paraId="43C59D19" w14:textId="43392487" w:rsidR="00CC113F" w:rsidRPr="009C5EED" w:rsidRDefault="00ED1E9D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9C5EED">
              <w:rPr>
                <w:i/>
                <w:sz w:val="18"/>
                <w:szCs w:val="18"/>
              </w:rPr>
              <w:t>N/A</w:t>
            </w:r>
          </w:p>
        </w:tc>
        <w:tc>
          <w:tcPr>
            <w:tcW w:w="546" w:type="pct"/>
            <w:vAlign w:val="center"/>
          </w:tcPr>
          <w:p w14:paraId="0F28AD2A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2687D902" w14:textId="4C709F25" w:rsidR="00CC113F" w:rsidRPr="009C5EED" w:rsidRDefault="00ED1E9D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Highly expressed during gastrula stages</w:t>
            </w:r>
          </w:p>
        </w:tc>
        <w:tc>
          <w:tcPr>
            <w:tcW w:w="1511" w:type="pct"/>
            <w:vAlign w:val="center"/>
          </w:tcPr>
          <w:p w14:paraId="240DF6B8" w14:textId="77777777" w:rsidR="009C5EED" w:rsidRDefault="009C5EED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7962E47" w14:textId="777A197B" w:rsidR="00ED1E9D" w:rsidRPr="009C5EED" w:rsidRDefault="00ED1E9D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N/A</w:t>
            </w:r>
          </w:p>
          <w:p w14:paraId="449CF6C5" w14:textId="77777777" w:rsidR="00ED1E9D" w:rsidRPr="009C5EED" w:rsidRDefault="00ED1E9D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5EED" w:rsidRPr="009C5EED" w14:paraId="2A0D13F7" w14:textId="77777777" w:rsidTr="00727F30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0F64A5B9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Xetrov72022004</w:t>
            </w:r>
          </w:p>
        </w:tc>
        <w:tc>
          <w:tcPr>
            <w:tcW w:w="1093" w:type="pct"/>
            <w:vAlign w:val="center"/>
          </w:tcPr>
          <w:p w14:paraId="23366075" w14:textId="2CB32EB7" w:rsidR="00CC113F" w:rsidRPr="009C5EED" w:rsidRDefault="009C5EED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9C5EED">
              <w:rPr>
                <w:i/>
                <w:sz w:val="18"/>
                <w:szCs w:val="18"/>
              </w:rPr>
              <w:t>N/A</w:t>
            </w:r>
          </w:p>
        </w:tc>
        <w:tc>
          <w:tcPr>
            <w:tcW w:w="546" w:type="pct"/>
            <w:vAlign w:val="center"/>
          </w:tcPr>
          <w:p w14:paraId="781F2F75" w14:textId="77777777" w:rsidR="00CC113F" w:rsidRPr="009C5EED" w:rsidRDefault="00CC113F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455100C1" w14:textId="5E743F74" w:rsidR="009C5EED" w:rsidRPr="009C5EED" w:rsidRDefault="009C5EED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  <w:lang w:eastAsia="en-GB"/>
              </w:rPr>
            </w:pPr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 xml:space="preserve">Expression starts at stage 10 and peaks just after stage 12, decreasing during </w:t>
            </w:r>
            <w:proofErr w:type="spellStart"/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>tailbud</w:t>
            </w:r>
            <w:proofErr w:type="spellEnd"/>
            <w:r w:rsidRPr="009C5EED">
              <w:rPr>
                <w:rFonts w:ascii="Helvetica" w:hAnsi="Helvetica" w:cs="Times New Roman"/>
                <w:sz w:val="18"/>
                <w:szCs w:val="18"/>
                <w:lang w:eastAsia="en-GB"/>
              </w:rPr>
              <w:t xml:space="preserve"> stages.</w:t>
            </w:r>
          </w:p>
          <w:p w14:paraId="5F6C9C3B" w14:textId="77777777" w:rsidR="00CC113F" w:rsidRPr="009C5EED" w:rsidRDefault="00CC113F" w:rsidP="00727F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11" w:type="pct"/>
            <w:vAlign w:val="center"/>
          </w:tcPr>
          <w:p w14:paraId="64B25FAB" w14:textId="7113F9B2" w:rsidR="00CC113F" w:rsidRPr="009C5EED" w:rsidRDefault="009C5EED" w:rsidP="0072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N/A</w:t>
            </w:r>
          </w:p>
        </w:tc>
      </w:tr>
      <w:tr w:rsidR="009C5EED" w:rsidRPr="009C5EED" w14:paraId="62500BB0" w14:textId="77777777" w:rsidTr="00727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Align w:val="center"/>
          </w:tcPr>
          <w:p w14:paraId="52C3B356" w14:textId="77777777" w:rsidR="00CC113F" w:rsidRPr="009C5EED" w:rsidRDefault="00CC113F" w:rsidP="00727F30">
            <w:pPr>
              <w:jc w:val="center"/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lastRenderedPageBreak/>
              <w:t>Xetrov72027348</w:t>
            </w:r>
          </w:p>
        </w:tc>
        <w:tc>
          <w:tcPr>
            <w:tcW w:w="1093" w:type="pct"/>
            <w:vAlign w:val="center"/>
          </w:tcPr>
          <w:p w14:paraId="38C3C475" w14:textId="69791672" w:rsidR="00CC113F" w:rsidRPr="009C5EED" w:rsidRDefault="00ED1E9D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 w:rsidRPr="009C5EED">
              <w:rPr>
                <w:rFonts w:ascii="Helvetica" w:hAnsi="Helvetica"/>
                <w:i/>
                <w:sz w:val="18"/>
                <w:szCs w:val="18"/>
              </w:rPr>
              <w:t>LOC100495414</w:t>
            </w:r>
          </w:p>
        </w:tc>
        <w:tc>
          <w:tcPr>
            <w:tcW w:w="546" w:type="pct"/>
            <w:vAlign w:val="center"/>
          </w:tcPr>
          <w:p w14:paraId="49548AA7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UV</w:t>
            </w:r>
          </w:p>
        </w:tc>
        <w:tc>
          <w:tcPr>
            <w:tcW w:w="1169" w:type="pct"/>
            <w:vAlign w:val="center"/>
          </w:tcPr>
          <w:p w14:paraId="6A6BFBC9" w14:textId="77777777" w:rsidR="00ED1E9D" w:rsidRPr="009C5EED" w:rsidRDefault="00ED1E9D" w:rsidP="00727F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5EED">
              <w:rPr>
                <w:sz w:val="18"/>
                <w:szCs w:val="18"/>
              </w:rPr>
              <w:t>Highly expressed during gastrula stages, peaking at stage NF12.</w:t>
            </w:r>
          </w:p>
          <w:p w14:paraId="4B5813D1" w14:textId="77777777" w:rsidR="00CC113F" w:rsidRPr="009C5EED" w:rsidRDefault="00CC113F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11" w:type="pct"/>
            <w:vAlign w:val="center"/>
          </w:tcPr>
          <w:p w14:paraId="0CFD0907" w14:textId="3780DB9D" w:rsidR="00CC113F" w:rsidRPr="009C5EED" w:rsidRDefault="00ED1E9D" w:rsidP="0072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9C5EED">
              <w:rPr>
                <w:rFonts w:ascii="Helvetica" w:hAnsi="Helvetica"/>
                <w:sz w:val="18"/>
                <w:szCs w:val="18"/>
              </w:rPr>
              <w:t>Predicted to be Hes-5-like (LOC100495414).</w:t>
            </w:r>
          </w:p>
        </w:tc>
      </w:tr>
    </w:tbl>
    <w:p w14:paraId="769AAA86" w14:textId="77777777" w:rsidR="009C5EED" w:rsidRDefault="009C5EED"/>
    <w:p w14:paraId="02536257" w14:textId="77777777" w:rsidR="009C5EED" w:rsidRDefault="009C5EED"/>
    <w:p w14:paraId="23E72A02" w14:textId="77777777" w:rsidR="00727F30" w:rsidRDefault="00727F30" w:rsidP="009C5E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sz w:val="22"/>
          <w:szCs w:val="22"/>
        </w:rPr>
      </w:pPr>
    </w:p>
    <w:p w14:paraId="76434486" w14:textId="77777777" w:rsidR="00727F30" w:rsidRDefault="00727F30" w:rsidP="009C5E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sz w:val="22"/>
          <w:szCs w:val="22"/>
        </w:rPr>
      </w:pPr>
    </w:p>
    <w:p w14:paraId="3920C57B" w14:textId="77777777" w:rsidR="00727F30" w:rsidRDefault="00727F30" w:rsidP="00727F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sz w:val="22"/>
          <w:szCs w:val="22"/>
        </w:rPr>
      </w:pPr>
    </w:p>
    <w:p w14:paraId="3944D973" w14:textId="3EC52B72" w:rsidR="00727F30" w:rsidRPr="00727F30" w:rsidRDefault="00727F30" w:rsidP="00727F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sz w:val="36"/>
          <w:szCs w:val="22"/>
        </w:rPr>
      </w:pPr>
      <w:r w:rsidRPr="00727F30">
        <w:rPr>
          <w:b/>
          <w:sz w:val="36"/>
          <w:szCs w:val="22"/>
        </w:rPr>
        <w:t>Refere</w:t>
      </w:r>
      <w:r>
        <w:rPr>
          <w:b/>
          <w:sz w:val="36"/>
          <w:szCs w:val="22"/>
        </w:rPr>
        <w:t>n</w:t>
      </w:r>
      <w:r w:rsidRPr="00727F30">
        <w:rPr>
          <w:b/>
          <w:sz w:val="36"/>
          <w:szCs w:val="22"/>
        </w:rPr>
        <w:t>ces:</w:t>
      </w:r>
    </w:p>
    <w:p w14:paraId="501F50E2" w14:textId="77777777" w:rsidR="008048CE" w:rsidRDefault="009C5EED" w:rsidP="008048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Helvetica Neue" w:hAnsi="Helvetica Neue" w:cs="Helvetica Neue"/>
          <w:sz w:val="22"/>
          <w:szCs w:val="22"/>
          <w:lang w:val="en-US"/>
        </w:rPr>
      </w:pPr>
      <w:r w:rsidRPr="009C5EED">
        <w:rPr>
          <w:sz w:val="22"/>
          <w:szCs w:val="22"/>
        </w:rPr>
        <w:fldChar w:fldCharType="begin"/>
      </w:r>
      <w:r w:rsidRPr="008048CE">
        <w:rPr>
          <w:sz w:val="22"/>
          <w:szCs w:val="22"/>
          <w:lang w:val="pt-BR"/>
        </w:rPr>
        <w:instrText xml:space="preserve"> ADDIN PAPERS2_CITATIONS &lt;papers2_bibliography/&gt;</w:instrText>
      </w:r>
      <w:r w:rsidRPr="009C5EED">
        <w:rPr>
          <w:sz w:val="22"/>
          <w:szCs w:val="22"/>
        </w:rPr>
        <w:fldChar w:fldCharType="separate"/>
      </w:r>
      <w:proofErr w:type="spellStart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>Ding</w:t>
      </w:r>
      <w:proofErr w:type="spellEnd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 xml:space="preserve">, Y., </w:t>
      </w:r>
      <w:proofErr w:type="spellStart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>Colozza</w:t>
      </w:r>
      <w:proofErr w:type="spellEnd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 xml:space="preserve">, G., Zhang, K., </w:t>
      </w:r>
      <w:proofErr w:type="spellStart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>Moriyama</w:t>
      </w:r>
      <w:proofErr w:type="spellEnd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 xml:space="preserve">, Y., </w:t>
      </w:r>
      <w:proofErr w:type="spellStart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>Ploper</w:t>
      </w:r>
      <w:proofErr w:type="spellEnd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 xml:space="preserve">, D., </w:t>
      </w:r>
      <w:proofErr w:type="spellStart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>Sosa</w:t>
      </w:r>
      <w:proofErr w:type="spellEnd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 xml:space="preserve">, E.A., </w:t>
      </w:r>
      <w:proofErr w:type="spellStart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>Benitez</w:t>
      </w:r>
      <w:proofErr w:type="spellEnd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 xml:space="preserve">, M.D.J., De </w:t>
      </w:r>
      <w:proofErr w:type="spellStart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>Robertis</w:t>
      </w:r>
      <w:proofErr w:type="spellEnd"/>
      <w:r w:rsidR="008048CE" w:rsidRPr="008048CE">
        <w:rPr>
          <w:rFonts w:ascii="Helvetica Neue" w:hAnsi="Helvetica Neue" w:cs="Helvetica Neue"/>
          <w:sz w:val="22"/>
          <w:szCs w:val="22"/>
          <w:lang w:val="pt-BR"/>
        </w:rPr>
        <w:t xml:space="preserve">, E.M., 2017. </w:t>
      </w:r>
      <w:r w:rsidR="008048CE">
        <w:rPr>
          <w:rFonts w:ascii="Helvetica Neue" w:hAnsi="Helvetica Neue" w:cs="Helvetica Neue"/>
          <w:sz w:val="22"/>
          <w:szCs w:val="22"/>
          <w:lang w:val="en-US"/>
        </w:rPr>
        <w:t>Genome-wide analysis of dorsal and ventral transcriptomes of the Xenopus laevis gastrula. Developmental Biology 426, 176–187.</w:t>
      </w:r>
    </w:p>
    <w:p w14:paraId="6D507BC8" w14:textId="77777777" w:rsidR="008048CE" w:rsidRDefault="008048CE" w:rsidP="008048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Helvetica Neue" w:hAnsi="Helvetica Neue" w:cs="Helvetica Neue"/>
          <w:sz w:val="22"/>
          <w:szCs w:val="22"/>
          <w:lang w:val="en-US"/>
        </w:rPr>
      </w:pPr>
    </w:p>
    <w:p w14:paraId="5C6ED4FA" w14:textId="77777777" w:rsidR="008048CE" w:rsidRDefault="008048CE" w:rsidP="008048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Helvetica Neue" w:hAnsi="Helvetica Neue" w:cs="Helvetica Neue"/>
          <w:sz w:val="22"/>
          <w:szCs w:val="22"/>
          <w:lang w:val="pt-BR"/>
        </w:rPr>
      </w:pP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Faunes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F., Sánchez, N., Moreno, M., Olivares, G.H., Lee-Liu, D., 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Almonacid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L., Slater, A.W., 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Norambuena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T., Taft, R.J., 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Mattick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J.S., 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Melo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F., 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Larrain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J., 2011. Expression of Transposable Elements in Neural Tissues during Xenopus Development. </w:t>
      </w:r>
      <w:proofErr w:type="spellStart"/>
      <w:r w:rsidRPr="008048CE">
        <w:rPr>
          <w:rFonts w:ascii="Helvetica Neue" w:hAnsi="Helvetica Neue" w:cs="Helvetica Neue"/>
          <w:sz w:val="22"/>
          <w:szCs w:val="22"/>
          <w:lang w:val="pt-BR"/>
        </w:rPr>
        <w:t>PLoS</w:t>
      </w:r>
      <w:proofErr w:type="spellEnd"/>
      <w:r w:rsidRPr="008048CE">
        <w:rPr>
          <w:rFonts w:ascii="Helvetica Neue" w:hAnsi="Helvetica Neue" w:cs="Helvetica Neue"/>
          <w:sz w:val="22"/>
          <w:szCs w:val="22"/>
          <w:lang w:val="pt-BR"/>
        </w:rPr>
        <w:t xml:space="preserve"> ONE 6, e22569.</w:t>
      </w:r>
    </w:p>
    <w:p w14:paraId="260F481D" w14:textId="77777777" w:rsidR="008048CE" w:rsidRPr="008048CE" w:rsidRDefault="008048CE" w:rsidP="008048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Helvetica Neue" w:hAnsi="Helvetica Neue" w:cs="Helvetica Neue"/>
          <w:sz w:val="22"/>
          <w:szCs w:val="22"/>
          <w:lang w:val="pt-BR"/>
        </w:rPr>
      </w:pPr>
    </w:p>
    <w:p w14:paraId="22ED63B9" w14:textId="77777777" w:rsidR="008048CE" w:rsidRDefault="008048CE" w:rsidP="008048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Helvetica Neue" w:hAnsi="Helvetica Neue" w:cs="Helvetica Neue"/>
          <w:sz w:val="22"/>
          <w:szCs w:val="22"/>
          <w:lang w:val="en-US"/>
        </w:rPr>
      </w:pPr>
      <w:r w:rsidRPr="008048CE">
        <w:rPr>
          <w:rFonts w:ascii="Helvetica Neue" w:hAnsi="Helvetica Neue" w:cs="Helvetica Neue"/>
          <w:sz w:val="22"/>
          <w:szCs w:val="22"/>
          <w:lang w:val="pt-BR"/>
        </w:rPr>
        <w:t xml:space="preserve">Goto, S., Taniguchi, M., </w:t>
      </w:r>
      <w:proofErr w:type="spellStart"/>
      <w:r w:rsidRPr="008048CE">
        <w:rPr>
          <w:rFonts w:ascii="Helvetica Neue" w:hAnsi="Helvetica Neue" w:cs="Helvetica Neue"/>
          <w:sz w:val="22"/>
          <w:szCs w:val="22"/>
          <w:lang w:val="pt-BR"/>
        </w:rPr>
        <w:t>Muraoka</w:t>
      </w:r>
      <w:proofErr w:type="spellEnd"/>
      <w:r w:rsidRPr="008048CE">
        <w:rPr>
          <w:rFonts w:ascii="Helvetica Neue" w:hAnsi="Helvetica Neue" w:cs="Helvetica Neue"/>
          <w:sz w:val="22"/>
          <w:szCs w:val="22"/>
          <w:lang w:val="pt-BR"/>
        </w:rPr>
        <w:t xml:space="preserve">, M., </w:t>
      </w:r>
      <w:proofErr w:type="spellStart"/>
      <w:r w:rsidRPr="008048CE">
        <w:rPr>
          <w:rFonts w:ascii="Helvetica Neue" w:hAnsi="Helvetica Neue" w:cs="Helvetica Neue"/>
          <w:sz w:val="22"/>
          <w:szCs w:val="22"/>
          <w:lang w:val="pt-BR"/>
        </w:rPr>
        <w:t>Toyoda</w:t>
      </w:r>
      <w:proofErr w:type="spellEnd"/>
      <w:r w:rsidRPr="008048CE">
        <w:rPr>
          <w:rFonts w:ascii="Helvetica Neue" w:hAnsi="Helvetica Neue" w:cs="Helvetica Neue"/>
          <w:sz w:val="22"/>
          <w:szCs w:val="22"/>
          <w:lang w:val="pt-BR"/>
        </w:rPr>
        <w:t xml:space="preserve">, H., Sado, Y., </w:t>
      </w:r>
      <w:proofErr w:type="spellStart"/>
      <w:r w:rsidRPr="008048CE">
        <w:rPr>
          <w:rFonts w:ascii="Helvetica Neue" w:hAnsi="Helvetica Neue" w:cs="Helvetica Neue"/>
          <w:sz w:val="22"/>
          <w:szCs w:val="22"/>
          <w:lang w:val="pt-BR"/>
        </w:rPr>
        <w:t>Kawakita</w:t>
      </w:r>
      <w:proofErr w:type="spellEnd"/>
      <w:r w:rsidRPr="008048CE">
        <w:rPr>
          <w:rFonts w:ascii="Helvetica Neue" w:hAnsi="Helvetica Neue" w:cs="Helvetica Neue"/>
          <w:sz w:val="22"/>
          <w:szCs w:val="22"/>
          <w:lang w:val="pt-BR"/>
        </w:rPr>
        <w:t xml:space="preserve">, M., </w:t>
      </w:r>
      <w:proofErr w:type="spellStart"/>
      <w:r w:rsidRPr="008048CE">
        <w:rPr>
          <w:rFonts w:ascii="Helvetica Neue" w:hAnsi="Helvetica Neue" w:cs="Helvetica Neue"/>
          <w:sz w:val="22"/>
          <w:szCs w:val="22"/>
          <w:lang w:val="pt-BR"/>
        </w:rPr>
        <w:t>Hayashi</w:t>
      </w:r>
      <w:proofErr w:type="spellEnd"/>
      <w:r w:rsidRPr="008048CE">
        <w:rPr>
          <w:rFonts w:ascii="Helvetica Neue" w:hAnsi="Helvetica Neue" w:cs="Helvetica Neue"/>
          <w:sz w:val="22"/>
          <w:szCs w:val="22"/>
          <w:lang w:val="pt-BR"/>
        </w:rPr>
        <w:t xml:space="preserve">, S., 2001. </w:t>
      </w:r>
      <w:r>
        <w:rPr>
          <w:rFonts w:ascii="Helvetica Neue" w:hAnsi="Helvetica Neue" w:cs="Helvetica Neue"/>
          <w:sz w:val="22"/>
          <w:szCs w:val="22"/>
          <w:lang w:val="en-US"/>
        </w:rPr>
        <w:t>UDP|[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ndash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>]|sugar transporter implicated in glycosylation and processing of Notch. Nat. Cell Biol. 3, 816–822.</w:t>
      </w:r>
    </w:p>
    <w:p w14:paraId="334E5A73" w14:textId="77777777" w:rsidR="008048CE" w:rsidRDefault="008048CE" w:rsidP="008048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Helvetica Neue" w:hAnsi="Helvetica Neue" w:cs="Helvetica Neue"/>
          <w:sz w:val="22"/>
          <w:szCs w:val="22"/>
          <w:lang w:val="en-US"/>
        </w:rPr>
      </w:pPr>
    </w:p>
    <w:p w14:paraId="08176F13" w14:textId="77777777" w:rsidR="008048CE" w:rsidRDefault="008048CE" w:rsidP="008048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Helvetica Neue" w:hAnsi="Helvetica Neue" w:cs="Helvetica Neue"/>
          <w:sz w:val="22"/>
          <w:szCs w:val="22"/>
          <w:lang w:val="en-US"/>
        </w:rPr>
      </w:pPr>
      <w:r>
        <w:rPr>
          <w:rFonts w:ascii="Helvetica Neue" w:hAnsi="Helvetica Neue" w:cs="Helvetica Neue"/>
          <w:sz w:val="22"/>
          <w:szCs w:val="22"/>
          <w:lang w:val="en-US"/>
        </w:rPr>
        <w:t>Morgan, R., El-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Kadi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A.-M., 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Theokli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C., 2003. Flamingo, a cadherin-type receptor involved in the Drosophila planar polarity pathway, can block signaling via the canonical 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wnt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 pathway in Xenopus laevis. Int. J. Dev. Biol. 47, 245–252.</w:t>
      </w:r>
    </w:p>
    <w:p w14:paraId="5FF0C66A" w14:textId="77777777" w:rsidR="008048CE" w:rsidRDefault="008048CE" w:rsidP="008048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Helvetica Neue" w:hAnsi="Helvetica Neue" w:cs="Helvetica Neue"/>
          <w:sz w:val="22"/>
          <w:szCs w:val="22"/>
          <w:lang w:val="en-US"/>
        </w:rPr>
      </w:pPr>
    </w:p>
    <w:p w14:paraId="060CEE98" w14:textId="77777777" w:rsidR="008048CE" w:rsidRDefault="008048CE" w:rsidP="008048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Helvetica Neue" w:hAnsi="Helvetica Neue" w:cs="Helvetica Neue"/>
          <w:sz w:val="22"/>
          <w:szCs w:val="22"/>
          <w:lang w:val="en-US"/>
        </w:rPr>
      </w:pP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Ouchi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N., 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Asaumi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Y., 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Ohashi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K., Higuchi, A., 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Sono-Romanelli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 xml:space="preserve">, S., </w:t>
      </w:r>
      <w:proofErr w:type="spellStart"/>
      <w:r>
        <w:rPr>
          <w:rFonts w:ascii="Helvetica Neue" w:hAnsi="Helvetica Neue" w:cs="Helvetica Neue"/>
          <w:sz w:val="22"/>
          <w:szCs w:val="22"/>
          <w:lang w:val="en-US"/>
        </w:rPr>
        <w:t>Oshima</w:t>
      </w:r>
      <w:proofErr w:type="spellEnd"/>
      <w:r>
        <w:rPr>
          <w:rFonts w:ascii="Helvetica Neue" w:hAnsi="Helvetica Neue" w:cs="Helvetica Neue"/>
          <w:sz w:val="22"/>
          <w:szCs w:val="22"/>
          <w:lang w:val="en-US"/>
        </w:rPr>
        <w:t>, Y., Walsh, K., 2010. DIP2A functions as a FSTL1 receptor. J. Biol. Chem. 285, 7127–7134.</w:t>
      </w:r>
    </w:p>
    <w:p w14:paraId="33DD36FB" w14:textId="32F8CC24" w:rsidR="008048CE" w:rsidRDefault="009C5EED" w:rsidP="008048C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</w:pPr>
      <w:r w:rsidRPr="009C5EED">
        <w:rPr>
          <w:sz w:val="22"/>
          <w:szCs w:val="22"/>
        </w:rPr>
        <w:fldChar w:fldCharType="end"/>
      </w:r>
    </w:p>
    <w:p w14:paraId="7CEA62C8" w14:textId="77777777" w:rsidR="008048CE" w:rsidRPr="008048CE" w:rsidRDefault="008048CE" w:rsidP="008048CE"/>
    <w:p w14:paraId="0DBC4FAE" w14:textId="46DC9BC6" w:rsidR="008048CE" w:rsidRDefault="008048CE" w:rsidP="008048CE"/>
    <w:p w14:paraId="1850E45B" w14:textId="72554056" w:rsidR="006219F2" w:rsidRPr="008048CE" w:rsidRDefault="008048CE" w:rsidP="008048CE">
      <w:pPr>
        <w:tabs>
          <w:tab w:val="left" w:pos="6455"/>
        </w:tabs>
      </w:pPr>
      <w:r>
        <w:tab/>
      </w:r>
      <w:bookmarkStart w:id="0" w:name="_GoBack"/>
      <w:bookmarkEnd w:id="0"/>
    </w:p>
    <w:sectPr w:rsidR="006219F2" w:rsidRPr="008048CE" w:rsidSect="00727F30">
      <w:head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438FF3" w14:textId="77777777" w:rsidR="00183D17" w:rsidRDefault="00183D17" w:rsidP="009C5EED">
      <w:r>
        <w:separator/>
      </w:r>
    </w:p>
  </w:endnote>
  <w:endnote w:type="continuationSeparator" w:id="0">
    <w:p w14:paraId="08B81D04" w14:textId="77777777" w:rsidR="00183D17" w:rsidRDefault="00183D17" w:rsidP="009C5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C4C52C" w14:textId="77777777" w:rsidR="00183D17" w:rsidRDefault="00183D17" w:rsidP="009C5EED">
      <w:r>
        <w:separator/>
      </w:r>
    </w:p>
  </w:footnote>
  <w:footnote w:type="continuationSeparator" w:id="0">
    <w:p w14:paraId="5C818CD6" w14:textId="77777777" w:rsidR="00183D17" w:rsidRDefault="00183D17" w:rsidP="009C5E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067D91" w14:textId="337AF9AA" w:rsidR="009C5EED" w:rsidRPr="009C5EED" w:rsidRDefault="009C5EED">
    <w:pPr>
      <w:pStyle w:val="Header"/>
      <w:rPr>
        <w:b/>
        <w:sz w:val="32"/>
      </w:rPr>
    </w:pPr>
    <w:r w:rsidRPr="009C5EED">
      <w:rPr>
        <w:b/>
        <w:sz w:val="32"/>
      </w:rPr>
      <w:t xml:space="preserve">Supplemental Table </w:t>
    </w:r>
    <w:r>
      <w:rPr>
        <w:b/>
        <w:sz w:val="32"/>
      </w:rP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13F"/>
    <w:rsid w:val="00006F93"/>
    <w:rsid w:val="00044F77"/>
    <w:rsid w:val="00076FE3"/>
    <w:rsid w:val="00081F0E"/>
    <w:rsid w:val="00084EA2"/>
    <w:rsid w:val="00120037"/>
    <w:rsid w:val="00144103"/>
    <w:rsid w:val="00183D17"/>
    <w:rsid w:val="002459E6"/>
    <w:rsid w:val="00281D78"/>
    <w:rsid w:val="00357826"/>
    <w:rsid w:val="00364ECC"/>
    <w:rsid w:val="003745CE"/>
    <w:rsid w:val="003F6B55"/>
    <w:rsid w:val="0042654C"/>
    <w:rsid w:val="00477D56"/>
    <w:rsid w:val="004B14C4"/>
    <w:rsid w:val="004B3EF0"/>
    <w:rsid w:val="00522249"/>
    <w:rsid w:val="0057495A"/>
    <w:rsid w:val="006219F2"/>
    <w:rsid w:val="00653C29"/>
    <w:rsid w:val="00702298"/>
    <w:rsid w:val="00715B2D"/>
    <w:rsid w:val="00727F30"/>
    <w:rsid w:val="007325C4"/>
    <w:rsid w:val="0075252A"/>
    <w:rsid w:val="007B1F98"/>
    <w:rsid w:val="008048CE"/>
    <w:rsid w:val="00841303"/>
    <w:rsid w:val="00897BC8"/>
    <w:rsid w:val="009104CB"/>
    <w:rsid w:val="00937DCB"/>
    <w:rsid w:val="009C5EED"/>
    <w:rsid w:val="009E4959"/>
    <w:rsid w:val="00A82BE1"/>
    <w:rsid w:val="00B312BB"/>
    <w:rsid w:val="00B615FD"/>
    <w:rsid w:val="00B63374"/>
    <w:rsid w:val="00B71988"/>
    <w:rsid w:val="00C751C2"/>
    <w:rsid w:val="00CB1D34"/>
    <w:rsid w:val="00CC113F"/>
    <w:rsid w:val="00CC2D6B"/>
    <w:rsid w:val="00CE13BF"/>
    <w:rsid w:val="00CE27AE"/>
    <w:rsid w:val="00D54671"/>
    <w:rsid w:val="00E1190C"/>
    <w:rsid w:val="00E541B2"/>
    <w:rsid w:val="00E568AF"/>
    <w:rsid w:val="00E84BE5"/>
    <w:rsid w:val="00EC366D"/>
    <w:rsid w:val="00ED1E9D"/>
    <w:rsid w:val="00F44DBB"/>
    <w:rsid w:val="00FD60E8"/>
    <w:rsid w:val="00FD6827"/>
    <w:rsid w:val="00FF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0A4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5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C113F"/>
    <w:rPr>
      <w:rFonts w:ascii="Helvetica" w:hAnsi="Helvetica" w:cs="Times New Roman"/>
      <w:sz w:val="8"/>
      <w:szCs w:val="8"/>
      <w:lang w:eastAsia="en-GB"/>
    </w:rPr>
  </w:style>
  <w:style w:type="character" w:customStyle="1" w:styleId="apple-converted-space">
    <w:name w:val="apple-converted-space"/>
    <w:basedOn w:val="DefaultParagraphFont"/>
    <w:rsid w:val="00CC113F"/>
  </w:style>
  <w:style w:type="table" w:styleId="TableGrid">
    <w:name w:val="Table Grid"/>
    <w:basedOn w:val="TableNormal"/>
    <w:uiPriority w:val="39"/>
    <w:rsid w:val="00CC1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CC113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CC113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C11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C11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C11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C5EE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C5E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5EED"/>
  </w:style>
  <w:style w:type="paragraph" w:styleId="Footer">
    <w:name w:val="footer"/>
    <w:basedOn w:val="Normal"/>
    <w:link w:val="FooterChar"/>
    <w:uiPriority w:val="99"/>
    <w:unhideWhenUsed/>
    <w:rsid w:val="009C5E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eader" Target="header1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9</TotalTime>
  <Pages>4</Pages>
  <Words>2382</Words>
  <Characters>13584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